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97ADE92" w14:textId="2BDC84D1" w:rsidR="00AA1AFC" w:rsidRPr="0018258A" w:rsidRDefault="001258F7" w:rsidP="0018258A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54FE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1. </w:t>
      </w:r>
      <w:r w:rsidRPr="00054FE3">
        <w:rPr>
          <w:rFonts w:ascii="Times New Roman" w:eastAsia="Times New Roman" w:hAnsi="Times New Roman" w:cs="Times New Roman"/>
          <w:sz w:val="24"/>
          <w:szCs w:val="24"/>
        </w:rPr>
        <w:t xml:space="preserve">List of primers used and expected </w:t>
      </w:r>
      <w:r w:rsidR="000C12A6">
        <w:rPr>
          <w:rFonts w:ascii="Times New Roman" w:eastAsia="Times New Roman" w:hAnsi="Times New Roman" w:cs="Times New Roman"/>
          <w:sz w:val="24"/>
          <w:szCs w:val="24"/>
        </w:rPr>
        <w:t xml:space="preserve">approximate </w:t>
      </w:r>
      <w:r w:rsidRPr="00054FE3">
        <w:rPr>
          <w:rFonts w:ascii="Times New Roman" w:eastAsia="Times New Roman" w:hAnsi="Times New Roman" w:cs="Times New Roman"/>
          <w:sz w:val="24"/>
          <w:szCs w:val="24"/>
        </w:rPr>
        <w:t>target amplicon length. Primer binding sites (</w:t>
      </w:r>
      <w:r w:rsidRPr="00054FE3">
        <w:rPr>
          <w:rFonts w:ascii="Times New Roman" w:eastAsia="Times New Roman" w:hAnsi="Times New Roman" w:cs="Times New Roman"/>
          <w:i/>
          <w:sz w:val="24"/>
          <w:szCs w:val="24"/>
        </w:rPr>
        <w:t xml:space="preserve">E. coli </w:t>
      </w:r>
      <w:r w:rsidRPr="00054FE3">
        <w:rPr>
          <w:rFonts w:ascii="Times New Roman" w:eastAsia="Times New Roman" w:hAnsi="Times New Roman" w:cs="Times New Roman"/>
          <w:sz w:val="24"/>
          <w:szCs w:val="24"/>
        </w:rPr>
        <w:t>position) for 16S rRNA gene-targeted primers are indicated.</w:t>
      </w:r>
      <w:r w:rsidR="00242D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9B97962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5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0"/>
        <w:gridCol w:w="990"/>
        <w:gridCol w:w="1890"/>
        <w:gridCol w:w="2160"/>
        <w:gridCol w:w="900"/>
        <w:gridCol w:w="810"/>
        <w:gridCol w:w="2250"/>
      </w:tblGrid>
      <w:tr w:rsidR="005B1B2B" w:rsidRPr="00054FE3" w14:paraId="27E1E930" w14:textId="77777777" w:rsidTr="005B1B2B"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5F1F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Target gen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FCC7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Target group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5A4D" w14:textId="666CE304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Forward primer sequence (5</w:t>
            </w:r>
            <w:r w:rsidR="00DF69E9">
              <w:rPr>
                <w:rFonts w:ascii="Times New Roman" w:eastAsia="Times New Roman" w:hAnsi="Times New Roman" w:cs="Times New Roman"/>
                <w:sz w:val="12"/>
                <w:szCs w:val="12"/>
              </w:rPr>
              <w:t>′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-3</w:t>
            </w:r>
            <w:r w:rsidR="00DF69E9">
              <w:rPr>
                <w:rFonts w:ascii="Times New Roman" w:eastAsia="Times New Roman" w:hAnsi="Times New Roman" w:cs="Times New Roman"/>
                <w:sz w:val="12"/>
                <w:szCs w:val="12"/>
              </w:rPr>
              <w:t>′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0720" w14:textId="1C443859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Reverse primer sequence (5</w:t>
            </w:r>
            <w:r w:rsidR="00DF69E9">
              <w:rPr>
                <w:rFonts w:ascii="Times New Roman" w:eastAsia="Times New Roman" w:hAnsi="Times New Roman" w:cs="Times New Roman"/>
                <w:sz w:val="12"/>
                <w:szCs w:val="12"/>
              </w:rPr>
              <w:t>′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-3</w:t>
            </w:r>
            <w:r w:rsidR="00DF69E9">
              <w:rPr>
                <w:rFonts w:ascii="Times New Roman" w:eastAsia="Times New Roman" w:hAnsi="Times New Roman" w:cs="Times New Roman"/>
                <w:sz w:val="12"/>
                <w:szCs w:val="12"/>
              </w:rPr>
              <w:t>′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03796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Approximate amplicon length (bp),</w:t>
            </w:r>
          </w:p>
          <w:p w14:paraId="24512A9E" w14:textId="5816AE25" w:rsidR="005B1B2B" w:rsidRPr="00DE03BA" w:rsidRDefault="005B1B2B" w:rsidP="00DC4C26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including primer, head, and barcod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2BEFC982" w14:textId="18BD6B11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nnealing temperature (Cycle 1)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C0EB" w14:textId="59EB1E21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Reference</w:t>
            </w:r>
          </w:p>
        </w:tc>
      </w:tr>
      <w:tr w:rsidR="005B1B2B" w:rsidRPr="00054FE3" w14:paraId="457A26B1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ACE8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amo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50B48" w14:textId="113AED6C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lpha subunit bacterial ammonium monooxygenase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C28B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GGGHTTYTACTGGTGGT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0BDD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CCCTCKGSAAAGCCTTCTT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EE10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49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3B6765C7" w14:textId="480EBCB9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5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87F3" w14:textId="1C44BDB0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049677B2-F4CD-4320-9848-38F9A01E5C0A&lt;/uuid&gt;&lt;priority&gt;0&lt;/priority&gt;&lt;publications&gt;&lt;publication&gt;&lt;volume&gt;65&lt;/volume&gt;&lt;publication_date&gt;99199901001200000000220000&lt;/publication_date&gt;&lt;number&gt;1&lt;/number&gt;&lt;institution&gt;Center for Environmental Biotechnology, University of Tennessee, Knoxville, Tennessee 37932-2575, USA.&lt;/institution&gt;&lt;startpage&gt;95&lt;/startpage&gt;&lt;title&gt;Effect of toxic metals on indigenous soil beta-subgroup proteobacterium ammonia oxidizer community structure and protection against toxicity by inoculated metal-resistant bacteria.&lt;/title&gt;&lt;uuid&gt;CD686F48-F623-43D3-9C23-3A23DF10C90F&lt;/uuid&gt;&lt;subtype&gt;400&lt;/subtype&gt;&lt;endpage&gt;101&lt;/endpage&gt;&lt;type&gt;400&lt;/type&gt;&lt;url&gt;http://eutils.ncbi.nlm.nih.gov/entrez/eutils/elink.fcgi?dbfrom=pubmed&amp;amp;id=9872765&amp;amp;retmode=ref&amp;amp;cmd=prlinks&lt;/url&gt;&lt;bundle&gt;&lt;publication&gt;&lt;publisher&gt;American Society for Microbiology (ASM)&lt;/publisher&gt;&lt;title&gt;Applied and Environmental Microbiology&lt;/title&gt;&lt;type&gt;-100&lt;/type&gt;&lt;subtype&gt;-100&lt;/subtype&gt;&lt;uuid&gt;9723CEFA-F4D5-4B7F-A68A-EF275BABF850&lt;/uuid&gt;&lt;/publication&gt;&lt;/bundle&gt;&lt;authors&gt;&lt;author&gt;&lt;firstName&gt;J&lt;/firstName&gt;&lt;middleNames&gt;R&lt;/middleNames&gt;&lt;lastName&gt;Stephen&lt;/lastName&gt;&lt;/author&gt;&lt;author&gt;&lt;firstName&gt;Y&lt;/firstName&gt;&lt;middleNames&gt;J&lt;/middleNames&gt;&lt;lastName&gt;Chang&lt;/lastName&gt;&lt;/author&gt;&lt;author&gt;&lt;firstName&gt;S&lt;/firstName&gt;&lt;middleNames&gt;J&lt;/middleNames&gt;&lt;lastName&gt;Macnaughton&lt;/lastName&gt;&lt;/author&gt;&lt;author&gt;&lt;firstName&gt;G&lt;/firstName&gt;&lt;middleNames&gt;A&lt;/middleNames&gt;&lt;lastName&gt;Kowalchuk&lt;/lastName&gt;&lt;/author&gt;&lt;author&gt;&lt;firstName&gt;K&lt;/firstName&gt;&lt;middleNames&gt;T&lt;/middleNames&gt;&lt;lastName&gt;Leung&lt;/lastName&gt;&lt;/author&gt;&lt;author&gt;&lt;firstName&gt;C&lt;/firstName&gt;&lt;middleNames&gt;A&lt;/middleNames&gt;&lt;lastName&gt;Flemming&lt;/lastName&gt;&lt;/author&gt;&lt;author&gt;&lt;firstName&gt;D&lt;/firstName&gt;&lt;middleNames&gt;C&lt;/middleNames&gt;&lt;lastName&gt;White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Stephen et al., 1999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639E283A" w14:textId="6455ACDE" w:rsidR="005B1B2B" w:rsidRPr="00DE03BA" w:rsidRDefault="005B1B2B" w:rsidP="008B4188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9A769B76-F9FC-4EDE-A280-AF0DBD5473CD&lt;/uuid&gt;&lt;priority&gt;1&lt;/priority&gt;&lt;publications&gt;&lt;publication&gt;&lt;volume&gt;63&lt;/volume&gt;&lt;publication_date&gt;99199712001200000000220000&lt;/publication_date&gt;&lt;number&gt;12&lt;/number&gt;&lt;institution&gt;Max-Planck-Institut für terrestrische Mikrobiologie, Marburg, Germany.&lt;/institution&gt;&lt;startpage&gt;4704&lt;/startpage&gt;&lt;title&gt;The ammonia monooxygenase structural gene amoA as a functional marker: molecular fine-scale analysis of natural ammonia-oxidizing populations.&lt;/title&gt;&lt;uuid&gt;19D3CBED-0816-406C-B56F-B459373C1AA9&lt;/uuid&gt;&lt;subtype&gt;400&lt;/subtype&gt;&lt;endpage&gt;4712&lt;/endpage&gt;&lt;type&gt;400&lt;/type&gt;&lt;url&gt;http://eutils.ncbi.nlm.nih.gov/entrez/eutils/elink.fcgi?dbfrom=pubmed&amp;amp;id=9406389&amp;amp;retmode=ref&amp;amp;cmd=prlinks&lt;/url&gt;&lt;bundle&gt;&lt;publication&gt;&lt;publisher&gt;American Society for Microbiology (ASM)&lt;/publisher&gt;&lt;title&gt;Applied and Environmental Microbiology&lt;/title&gt;&lt;type&gt;-100&lt;/type&gt;&lt;subtype&gt;-100&lt;/subtype&gt;&lt;uuid&gt;9723CEFA-F4D5-4B7F-A68A-EF275BABF850&lt;/uuid&gt;&lt;/publication&gt;&lt;/bundle&gt;&lt;authors&gt;&lt;author&gt;&lt;firstName&gt;J&lt;/firstName&gt;&lt;middleNames&gt;H&lt;/middleNames&gt;&lt;lastName&gt;Rotthauwe&lt;/lastName&gt;&lt;/author&gt;&lt;author&gt;&lt;firstName&gt;K&lt;/firstName&gt;&lt;middleNames&gt;P&lt;/middleNames&gt;&lt;lastName&gt;Witzel&lt;/lastName&gt;&lt;/author&gt;&lt;author&gt;&lt;firstName&gt;W&lt;/firstName&gt;&lt;lastName&gt;Liesack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Rotthauwe et al., 1997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6D17AC88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242C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sr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9DF3" w14:textId="1CB301A2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lpha subunit bacterial-type reductive dissimilatory (bi)sulfite reductase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57C1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ACTGGAARCAYGGYG CACTGGAAGCACGGHG CATTGGAAGCATGGWG CATTGGAAACAYGGYG YACTGGAAGCATGGAG CATTGGAAGCAYGGCG CAGTGGGGATTCGGTG TATTGGAAGCACGGTG CATTGGAAACACGGCG TACTGGAAGCAYGGTG TACTGGAAACACGGCG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7734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NNATRCARTGCATRCA NNAGACAGTRCATGCA NNAGGCAGYGCATGCA NNATRCAGTTCATGCA NNATGCAGTGKATGCA NNAGGCAATGCATGCA NNAGACATCTCATACA NNATRTAGTGCATGCA NNATGCAGTGSGTGCA NNAGACAATGCATGC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FBE6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229AA161" w14:textId="47D31B76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C-50 C touchdown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AA0F" w14:textId="08B854D2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Pelikan unpublished</w:t>
            </w:r>
          </w:p>
        </w:tc>
      </w:tr>
      <w:tr w:rsidR="005B1B2B" w:rsidRPr="00054FE3" w14:paraId="43280646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C841" w14:textId="37B6DB02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dsrB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405A" w14:textId="032B4A1C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eta subunit bacterial-type reductive dissimilatory (bi)sulfite reductase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954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AYACCCAGGGNTGG CAYACBCAAGGNTGG CATACDCAGGGHTGG CACACDCAGGGNTGG CACACDCAGGGNTGG CATACHCAGGGNTAY CAYACACAAGGATGG CACACCCAGGGWTTC CACACHCAGGGCTAT CACACBCAGGGMTAC CACACSCAGGGKTAY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F9A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AGTTDCCRCARTACAT CAGTTACCRCAGAACAT CAGTTGSCGCAGAACAT CAGTTYCCGCAGAACAT CAGTTKCCACAGAACAT CAATTWCCACAGAACAT CAGTTGGCACAATACAT CAATTGCCGCAGAACAT CAATTTCCGCAGTACAT CAATTGGCACAGTACAT CAGTTAGCGCACATCAT CAGGCACCGCAGAACAT CAGTTGCCGCAAAACA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DB4D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35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7778D6C1" w14:textId="3D375B49" w:rsidR="005B1B2B" w:rsidRPr="00DE03BA" w:rsidRDefault="005B1B2B" w:rsidP="00054FE3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 C-50 C touchdown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E0D5" w14:textId="069985C6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Modified from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A477C8E1-F191-451E-AF88-50DC8A6828C3&lt;/uuid&gt;&lt;priority&gt;2&lt;/priority&gt;&lt;publications&gt;&lt;publication&gt;&lt;uuid&gt;BF9F589B-0F67-445A-A479-A91BD105A573&lt;/uuid&gt;&lt;volume&gt;77&lt;/volume&gt;&lt;doi&gt;10.1128/AEM.01352-10&lt;/doi&gt;&lt;startpage&gt;1231&lt;/startpage&gt;&lt;publication_date&gt;99201102001200000000220000&lt;/publication_date&gt;&lt;url&gt;http://eutils.ncbi.nlm.nih.gov/entrez/eutils/elink.fcgi?dbfrom=pubmed&amp;amp;id=21169452&amp;amp;retmode=ref&amp;amp;cmd=prlinks&lt;/url&gt;&lt;type&gt;400&lt;/type&gt;&lt;title&gt;Microorganisms with novel dissimilatory (bi)sulfite reductase genes are widespread and part of the core microbiota in low-sulfate peatlands.&lt;/title&gt;&lt;institution&gt;Department of Microbial Ecology, Vienna Ecology Center, Faculty of Life Sciences, University of Vienna, Althanstrasse 14, A-1090 Vienna, Austria.&lt;/institution&gt;&lt;number&gt;4&lt;/number&gt;&lt;subtype&gt;400&lt;/subtype&gt;&lt;endpage&gt;1242&lt;/endpage&gt;&lt;bundle&gt;&lt;publication&gt;&lt;title&gt;Appl. Environ. Microbiol.&lt;/title&gt;&lt;type&gt;-100&lt;/type&gt;&lt;subtype&gt;-100&lt;/subtype&gt;&lt;uuid&gt;671E6BC9-CD83-4526-8E7F-DE67024B0A4D&lt;/uuid&gt;&lt;/publication&gt;&lt;/bundle&gt;&lt;authors&gt;&lt;author&gt;&lt;firstName&gt;Doris&lt;/firstName&gt;&lt;lastName&gt;Steger&lt;/lastName&gt;&lt;/author&gt;&lt;author&gt;&lt;firstName&gt;Cecilia&lt;/firstName&gt;&lt;lastName&gt;Wentrup&lt;/lastName&gt;&lt;/author&gt;&lt;author&gt;&lt;firstName&gt;Christina&lt;/firstName&gt;&lt;lastName&gt;Braunegger&lt;/lastName&gt;&lt;/author&gt;&lt;author&gt;&lt;firstName&gt;Pinsurang&lt;/firstName&gt;&lt;lastName&gt;Deevong&lt;/lastName&gt;&lt;/author&gt;&lt;author&gt;&lt;firstName&gt;Manuel&lt;/firstName&gt;&lt;lastName&gt;Hofer&lt;/lastName&gt;&lt;/author&gt;&lt;author&gt;&lt;firstName&gt;Andreas&lt;/firstName&gt;&lt;lastName&gt;Richter&lt;/lastName&gt;&lt;/author&gt;&lt;author&gt;&lt;firstName&gt;Christian&lt;/firstName&gt;&lt;lastName&gt;Baranyi&lt;/lastName&gt;&lt;/author&gt;&lt;author&gt;&lt;firstName&gt;Michael&lt;/firstName&gt;&lt;lastName&gt;Pester&lt;/lastName&gt;&lt;/author&gt;&lt;author&gt;&lt;firstName&gt;Michael&lt;/firstName&gt;&lt;lastName&gt;Wagner&lt;/lastName&gt;&lt;/author&gt;&lt;author&gt;&lt;firstName&gt;Alexander&lt;/firstName&gt;&lt;lastName&gt;Loy&lt;/lastName&gt;&lt;/author&gt;&lt;/authors&gt;&lt;/publication&gt;&lt;publication&gt;&lt;uuid&gt;76FA06B2-89B0-447B-9462-A29D58584120&lt;/uuid&gt;&lt;volume&gt;339&lt;/volume&gt;&lt;doi&gt;10.1126/science.1229240&lt;/doi&gt;&lt;startpage&gt;1305&lt;/startpage&gt;&lt;publication_date&gt;99201303151200000000222000&lt;/publication_date&gt;&lt;url&gt;http://eutils.ncbi.nlm.nih.gov/entrez/eutils/elink.fcgi?dbfrom=pubmed&amp;amp;id=23493710&amp;amp;retmode=ref&amp;amp;cmd=prlinks&lt;/url&gt;&lt;type&gt;400&lt;/type&gt;&lt;title&gt;Evidence for microbial carbon and sulfur cycling in deeply buried ridge flank basalt.&lt;/title&gt;&lt;institution&gt;Department of Marine Sciences, University of North Carolina at Chapel Hill, Chapel Hill, NC 27599, USA. mark.lever@biology.au.dk&lt;/institution&gt;&lt;number&gt;6125&lt;/number&gt;&lt;subtype&gt;400&lt;/subtype&gt;&lt;endpage&gt;1308&lt;/endpage&gt;&lt;bundle&gt;&lt;publication&gt;&lt;title&gt;Science&lt;/title&gt;&lt;type&gt;-100&lt;/type&gt;&lt;subtype&gt;-100&lt;/subtype&gt;&lt;uuid&gt;6FBB6006-34CA-41B2-A108-7802F920E12D&lt;/uuid&gt;&lt;/publication&gt;&lt;/bundle&gt;&lt;authors&gt;&lt;author&gt;&lt;firstName&gt;Mark&lt;/firstName&gt;&lt;middleNames&gt;A&lt;/middleNames&gt;&lt;lastName&gt;Lever&lt;/lastName&gt;&lt;/author&gt;&lt;author&gt;&lt;firstName&gt;Olivier&lt;/firstName&gt;&lt;lastName&gt;Rouxel&lt;/lastName&gt;&lt;/author&gt;&lt;author&gt;&lt;firstName&gt;Jeffrey&lt;/firstName&gt;&lt;middleNames&gt;C&lt;/middleNames&gt;&lt;lastName&gt;Alt&lt;/lastName&gt;&lt;/author&gt;&lt;author&gt;&lt;firstName&gt;Nobumichi&lt;/firstName&gt;&lt;lastName&gt;Shimizu&lt;/lastName&gt;&lt;/author&gt;&lt;author&gt;&lt;firstName&gt;Shuhei&lt;/firstName&gt;&lt;lastName&gt;Ono&lt;/lastName&gt;&lt;/author&gt;&lt;author&gt;&lt;firstName&gt;Rosalind&lt;/firstName&gt;&lt;middleNames&gt;M&lt;/middleNames&gt;&lt;lastName&gt;Coggon&lt;/lastName&gt;&lt;/author&gt;&lt;author&gt;&lt;firstName&gt;Wayne&lt;/firstName&gt;&lt;middleNames&gt;C&lt;/middleNames&gt;&lt;lastName&gt;Shanks&lt;/lastName&gt;&lt;/author&gt;&lt;author&gt;&lt;firstName&gt;Laura&lt;/firstName&gt;&lt;lastName&gt;Lapham&lt;/lastName&gt;&lt;/author&gt;&lt;author&gt;&lt;firstName&gt;Marcus&lt;/firstName&gt;&lt;lastName&gt;Elvert&lt;/lastName&gt;&lt;/author&gt;&lt;author&gt;&lt;firstName&gt;Xavier&lt;/firstName&gt;&lt;lastName&gt;Prieto-Mollar&lt;/lastName&gt;&lt;/author&gt;&lt;author&gt;&lt;firstName&gt;Kai-Uwe&lt;/firstName&gt;&lt;lastName&gt;Hinrichs&lt;/lastName&gt;&lt;/author&gt;&lt;author&gt;&lt;firstName&gt;Fumio&lt;/firstName&gt;&lt;lastName&gt;Inagaki&lt;/lastName&gt;&lt;/author&gt;&lt;author&gt;&lt;firstName&gt;Andreas&lt;/firstName&gt;&lt;lastName&gt;Teske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Steger et al., 2011; Lever et al., 2013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6929BC6F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7C6D" w14:textId="0AA2FD9A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if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4900" w14:textId="2EC6C94C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itrogenase subunit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51F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CIWTHTAYGGIAARGGIGGIATHGGIA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C605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ATIGCRAAICCICCRCAIACIACRT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9A4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39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5F3422DD" w14:textId="71422EED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EABD" w14:textId="5F13EE9E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74201DC5-B84A-4F86-9E09-808AD97F427E&lt;/uuid&gt;&lt;priority&gt;3&lt;/priority&gt;&lt;publications&gt;&lt;publication&gt;&lt;uuid&gt;03FFA90C-6125-4599-B098-918AEEAB1261&lt;/uuid&gt;&lt;volume&gt;51&lt;/volume&gt;&lt;doi&gt;10.1111/j.1747-0765.2005.tb00034.x&lt;/doi&gt;&lt;startpage&gt;303&lt;/startpage&gt;&lt;publication_date&gt;99200504001200000000220000&lt;/publication_date&gt;&lt;url&gt;http://www.tandfonline.com/doi/abs/10.1111/j.1747-0765.2005.tb00034.x&lt;/url&gt;&lt;type&gt;400&lt;/type&gt;&lt;title&gt;Detection of nifHSequences in Sugarcane ( Saccharum officinarumL.) and Pineapple ( Ananas comosus[L.] Merr.)&lt;/title&gt;&lt;publisher&gt; Taylor &amp;amp; Francis Group &lt;/publisher&gt;&lt;number&gt;2&lt;/number&gt;&lt;subtype&gt;400&lt;/subtype&gt;&lt;endpage&gt;308&lt;/endpage&gt;&lt;bundle&gt;&lt;publication&gt;&lt;publisher&gt; Taylor &amp;amp; Francis Group &lt;/publisher&gt;&lt;title&gt;Soil Science and Plant Nutrition&lt;/title&gt;&lt;type&gt;-100&lt;/type&gt;&lt;subtype&gt;-100&lt;/subtype&gt;&lt;uuid&gt;E26648A8-86C9-45A6-B898-79BE01C4FEF3&lt;/uuid&gt;&lt;/publication&gt;&lt;/bundle&gt;&lt;authors&gt;&lt;author&gt;&lt;firstName&gt;Shotaro&lt;/firstName&gt;&lt;lastName&gt;Ando&lt;/lastName&gt;&lt;/author&gt;&lt;author&gt;&lt;firstName&gt;Masahiro&lt;/firstName&gt;&lt;lastName&gt;Goto&lt;/lastName&gt;&lt;/author&gt;&lt;author&gt;&lt;firstName&gt;Sompong&lt;/firstName&gt;&lt;lastName&gt;Meunchang&lt;/lastName&gt;&lt;/author&gt;&lt;author&gt;&lt;firstName&gt;Praphai&lt;/firstName&gt;&lt;lastName&gt;Thongra-ar&lt;/lastName&gt;&lt;/author&gt;&lt;author&gt;&lt;firstName&gt;Toru&lt;/firstName&gt;&lt;lastName&gt;Fujiwara&lt;/lastName&gt;&lt;/author&gt;&lt;author&gt;&lt;firstName&gt;Hiroaki&lt;/firstName&gt;&lt;lastName&gt;Hayashi&lt;/lastName&gt;&lt;/author&gt;&lt;author&gt;&lt;firstName&gt;Tadakatsu&lt;/firstName&gt;&lt;lastName&gt;Yoneyama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Ando et al., 2005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17FD3D6A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B1B2B" w:rsidRPr="00054FE3" w14:paraId="74778A9B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DF9F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if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7C72" w14:textId="1B253A23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itrogenase subunit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2FA1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CIWTYTAYGGIAARGGIGG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0F6C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CCATCATYTCICCIG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9D92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45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6D043499" w14:textId="63ECDA9E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9CC4" w14:textId="7D1220E5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 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87F1D2F8-DF43-4533-88ED-74135F542843&lt;/uuid&gt;&lt;priority&gt;4&lt;/priority&gt;&lt;publications&gt;&lt;publication&gt;&lt;volume&gt;177&lt;/volume&gt;&lt;publication_date&gt;99199503001200000000220000&lt;/publication_date&gt;&lt;number&gt;5&lt;/number&gt;&lt;institution&gt;Department of Agricultural Chemistry, Kyushu University, Fukuoka, Japan.&lt;/institution&gt;&lt;startpage&gt;1414&lt;/startpage&gt;&lt;title&gt;Remarkable N2-fixing bacterial diversity detected in rice roots by molecular evolutionary analysis of nifH gene sequences.&lt;/title&gt;&lt;uuid&gt;658C09F6-103A-4961-AE61-59D7CD23F362&lt;/uuid&gt;&lt;subtype&gt;400&lt;/subtype&gt;&lt;endpage&gt;1417&lt;/endpage&gt;&lt;type&gt;400&lt;/type&gt;&lt;url&gt;http://eutils.ncbi.nlm.nih.gov/entrez/eutils/elink.fcgi?dbfrom=pubmed&amp;amp;id=7868622&amp;amp;retmode=ref&amp;amp;cmd=prlinks&lt;/url&gt;&lt;bundle&gt;&lt;publication&gt;&lt;title&gt;Journal of Bacteriology&lt;/title&gt;&lt;type&gt;-100&lt;/type&gt;&lt;subtype&gt;-100&lt;/subtype&gt;&lt;uuid&gt;CC5C4100-EF6A-4A3B-99A8-D3A2F5BE422E&lt;/uuid&gt;&lt;/publication&gt;&lt;/bundle&gt;&lt;authors&gt;&lt;author&gt;&lt;firstName&gt;T&lt;/firstName&gt;&lt;lastName&gt;Ueda&lt;/lastName&gt;&lt;/author&gt;&lt;author&gt;&lt;firstName&gt;Y&lt;/firstName&gt;&lt;lastName&gt;Suga&lt;/lastName&gt;&lt;/author&gt;&lt;author&gt;&lt;firstName&gt;N&lt;/firstName&gt;&lt;lastName&gt;Yahiro&lt;/lastName&gt;&lt;/author&gt;&lt;author&gt;&lt;firstName&gt;T&lt;/firstName&gt;&lt;lastName&gt;Matsuguchi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Ueda et al., 1995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3A1FE3EB" w14:textId="2837EFE3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 - 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5AE1D3A6-3D53-41B2-97E7-4CA0BCF692FB&lt;/uuid&gt;&lt;priority&gt;5&lt;/priority&gt;&lt;publications&gt;&lt;publication&gt;&lt;volume&gt;70&lt;/volume&gt;&lt;publication_date&gt;99200100001200000000200000&lt;/publication_date&gt;&lt;number&gt;1&lt;/number&gt;&lt;doi&gt;10.1023/A:1004849022417&lt;/doi&gt;&lt;startpage&gt;73&lt;/startpage&gt;&lt;title&gt;A System of Oligonucleotide Primers for the Amplification of nifH Genes of Different Taxonomic Groups of Prokaryotes - Springer&lt;/title&gt;&lt;uuid&gt;7F74682B-71D6-4629-8848-39C075A75A89&lt;/uuid&gt;&lt;subtype&gt;400&lt;/subtype&gt;&lt;endpage&gt;78&lt;/endpage&gt;&lt;type&gt;400&lt;/type&gt;&lt;url&gt;http://link.springer.com/10.1023/A:1004849022417&lt;/url&gt;&lt;bundle&gt;&lt;publication&gt;&lt;title&gt;Microbiology&lt;/title&gt;&lt;type&gt;-100&lt;/type&gt;&lt;subtype&gt;-100&lt;/subtype&gt;&lt;uuid&gt;6CE87BBF-3773-497C-80AA-D2092679AEDE&lt;/uuid&gt;&lt;/publication&gt;&lt;/bundle&gt;&lt;authors&gt;&lt;author&gt;&lt;firstName&gt;A&lt;/firstName&gt;&lt;middleNames&gt;I&lt;/middleNames&gt;&lt;lastName&gt;Marusina&lt;/lastName&gt;&lt;/author&gt;&lt;author&gt;&lt;firstName&gt;E&lt;/firstName&gt;&lt;middleNames&gt;S&lt;/middleNames&gt;&lt;lastName&gt;Boulygina&lt;/lastName&gt;&lt;/author&gt;&lt;author&gt;&lt;firstName&gt;B&lt;/firstName&gt;&lt;middleNames&gt;B&lt;/middleNames&gt;&lt;lastName&gt;Kuznetsov&lt;/lastName&gt;&lt;/author&gt;&lt;author&gt;&lt;firstName&gt;T&lt;/firstName&gt;&lt;middleNames&gt;P&lt;/middleNames&gt;&lt;lastName&gt;Tourova&lt;/lastName&gt;&lt;/author&gt;&lt;author&gt;&lt;firstName&gt;I&lt;/firstName&gt;&lt;middleNames&gt;K&lt;/middleNames&gt;&lt;lastName&gt;Kravchenko&lt;/lastName&gt;&lt;/author&gt;&lt;author&gt;&lt;firstName&gt;V&lt;/firstName&gt;&lt;middleNames&gt;F&lt;/middleNames&gt;&lt;lastName&gt;Gal'chenko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Marusina et al., 2001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0521C799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4D27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ifH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99EB" w14:textId="7E340CCE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itrogenase subunit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DAE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TGYGAYCCIAAIGCIG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FC86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CCATCATYTCICCIG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7426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4A6A6587" w14:textId="108BC9E0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FBCFB" w14:textId="7A7D55CC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hAnsi="Times New Roman" w:cs="Times New Roman"/>
                <w:sz w:val="12"/>
                <w:szCs w:val="12"/>
              </w:rPr>
              <w:instrText xml:space="preserve"> ADDIN PAPERS2_CITATIONS &lt;citation&gt;&lt;uuid&gt;59FB1337-2125-406A-A014-DE63F26DD503&lt;/uuid&gt;&lt;priority&gt;6&lt;/priority&gt;&lt;publications&gt;&lt;publication&gt;&lt;volume&gt;70&lt;/volume&gt;&lt;publication_date&gt;99200100001200000000200000&lt;/publication_date&gt;&lt;number&gt;1&lt;/number&gt;&lt;doi&gt;10.1023/A:1004849022417&lt;/doi&gt;&lt;startpage&gt;73&lt;/startpage&gt;&lt;title&gt;A System of Oligonucleotide Primers for the Amplification of nifH Genes of Different Taxonomic Groups of Prokaryotes - Springer&lt;/title&gt;&lt;uuid&gt;7F74682B-71D6-4629-8848-39C075A75A89&lt;/uuid&gt;&lt;subtype&gt;400&lt;/subtype&gt;&lt;endpage&gt;78&lt;/endpage&gt;&lt;type&gt;400&lt;/type&gt;&lt;url&gt;http://link.springer.com/10.1023/A:1004849022417&lt;/url&gt;&lt;bundle&gt;&lt;publication&gt;&lt;title&gt;Microbiology&lt;/title&gt;&lt;type&gt;-100&lt;/type&gt;&lt;subtype&gt;-100&lt;/subtype&gt;&lt;uuid&gt;6CE87BBF-3773-497C-80AA-D2092679AEDE&lt;/uuid&gt;&lt;/publication&gt;&lt;/bundle&gt;&lt;authors&gt;&lt;author&gt;&lt;firstName&gt;A&lt;/firstName&gt;&lt;middleNames&gt;I&lt;/middleNames&gt;&lt;lastName&gt;Marusina&lt;/lastName&gt;&lt;/author&gt;&lt;author&gt;&lt;firstName&gt;E&lt;/firstName&gt;&lt;middleNames&gt;S&lt;/middleNames&gt;&lt;lastName&gt;Boulygina&lt;/lastName&gt;&lt;/author&gt;&lt;author&gt;&lt;firstName&gt;B&lt;/firstName&gt;&lt;middleNames&gt;B&lt;/middleNames&gt;&lt;lastName&gt;Kuznetsov&lt;/lastName&gt;&lt;/author&gt;&lt;author&gt;&lt;firstName&gt;T&lt;/firstName&gt;&lt;middleNames&gt;P&lt;/middleNames&gt;&lt;lastName&gt;Tourova&lt;/lastName&gt;&lt;/author&gt;&lt;author&gt;&lt;firstName&gt;I&lt;/firstName&gt;&lt;middleNames&gt;K&lt;/middleNames&gt;&lt;lastName&gt;Kravchenko&lt;/lastName&gt;&lt;/author&gt;&lt;author&gt;&lt;firstName&gt;V&lt;/firstName&gt;&lt;middleNames&gt;F&lt;/middleNames&gt;&lt;lastName&gt;Gal'chenko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Marusina et al., 2001)</w: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19E4C9D2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E6F6" w14:textId="5CA57982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xrB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55EB" w14:textId="2DDC2E9A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ta subunit nitrite oxidoreductase of </w:t>
            </w: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 xml:space="preserve">Nitrospira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nd </w:t>
            </w: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itrospina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3D73D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TACATGTGGTGGAAC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01D8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GGTTCTGGTCRATC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AEA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485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320EFA40" w14:textId="390109C1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5DBD" w14:textId="107DACD8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hAnsi="Times New Roman" w:cs="Times New Roman"/>
                <w:sz w:val="12"/>
                <w:szCs w:val="12"/>
              </w:rPr>
              <w:instrText xml:space="preserve"> ADDIN PAPERS2_CITATIONS &lt;citation&gt;&lt;uuid&gt;4C56A5F2-E875-4E2A-80BE-878C510CB863&lt;/uuid&gt;&lt;priority&gt;7&lt;/priority&gt;&lt;publications&gt;&lt;publication&gt;&lt;uuid&gt;970C9ED3-F3BC-4843-A57E-E362A2A57A62&lt;/uuid&gt;&lt;volume&gt;16&lt;/volume&gt;&lt;accepted_date&gt;99201309261200000000222000&lt;/accepted_date&gt;&lt;doi&gt;10.1111/1462-2920.12300&lt;/doi&gt;&lt;startpage&gt;3055&lt;/startpage&gt;&lt;publication_date&gt;99201410001200000000220000&lt;/publication_date&gt;&lt;url&gt;http://eutils.ncbi.nlm.nih.gov/entrez/eutils/elink.fcgi?dbfrom=pubmed&amp;amp;id=24118804&amp;amp;retmode=ref&amp;amp;cmd=prlinks&lt;/url&gt;&lt;type&gt;400&lt;/type&gt;&lt;title&gt;NxrB encoding the beta subunit of nitrite oxidoreductase as functional and phylogenetic marker for nitrite-oxidizing Nitrospira.&lt;/title&gt;&lt;submission_date&gt;99201307041200000000222000&lt;/submission_date&gt;&lt;number&gt;10&lt;/number&gt;&lt;institution&gt;Division of Microbial Ecology, Department of Microbiology and Ecosystem Science, Ecology Centre, University of Vienna, Althanstrasse 14, A-1090, Vienna, Austria.&lt;/institution&gt;&lt;subtype&gt;400&lt;/subtype&gt;&lt;endpage&gt;3071&lt;/endpage&gt;&lt;bundle&gt;&lt;publication&gt;&lt;title&gt;Environmental Microbiology&lt;/title&gt;&lt;type&gt;-100&lt;/type&gt;&lt;subtype&gt;-100&lt;/subtype&gt;&lt;uuid&gt;02199C83-6FB5-4C59-AFD6-7FF6E682E067&lt;/uuid&gt;&lt;/publication&gt;&lt;/bundle&gt;&lt;authors&gt;&lt;author&gt;&lt;firstName&gt;Michael&lt;/firstName&gt;&lt;lastName&gt;Pester&lt;/lastName&gt;&lt;/author&gt;&lt;author&gt;&lt;firstName&gt;Frank&lt;/firstName&gt;&lt;lastName&gt;Maixner&lt;/lastName&gt;&lt;/author&gt;&lt;author&gt;&lt;firstName&gt;David&lt;/firstName&gt;&lt;lastName&gt;Berry&lt;/lastName&gt;&lt;/author&gt;&lt;author&gt;&lt;firstName&gt;Thomas&lt;/firstName&gt;&lt;lastName&gt;Rattei&lt;/lastName&gt;&lt;/author&gt;&lt;author&gt;&lt;firstName&gt;Hanna&lt;/firstName&gt;&lt;lastName&gt;Koch&lt;/lastName&gt;&lt;/author&gt;&lt;author&gt;&lt;firstName&gt;Sebastian&lt;/firstName&gt;&lt;lastName&gt;Lücker&lt;/lastName&gt;&lt;/author&gt;&lt;author&gt;&lt;firstName&gt;Boris&lt;/firstName&gt;&lt;lastName&gt;Nowka&lt;/lastName&gt;&lt;/author&gt;&lt;author&gt;&lt;firstName&gt;Andreas&lt;/firstName&gt;&lt;lastName&gt;Richter&lt;/lastName&gt;&lt;/author&gt;&lt;author&gt;&lt;firstName&gt;Eva&lt;/firstName&gt;&lt;lastName&gt;Spieck&lt;/lastName&gt;&lt;/author&gt;&lt;author&gt;&lt;firstName&gt;Elena&lt;/firstName&gt;&lt;lastName&gt;Lebedeva&lt;/lastName&gt;&lt;/author&gt;&lt;author&gt;&lt;firstName&gt;Alexander&lt;/firstName&gt;&lt;lastName&gt;Loy&lt;/lastName&gt;&lt;/author&gt;&lt;author&gt;&lt;firstName&gt;Michael&lt;/firstName&gt;&lt;lastName&gt;Wagner&lt;/lastName&gt;&lt;/author&gt;&lt;author&gt;&lt;firstName&gt;Holger&lt;/firstName&gt;&lt;lastName&gt;Daims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Pester et al., 2014)</w: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4F2E4145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AE2F" w14:textId="6E2719D7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SSU r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A3DFB" w14:textId="6D174E5B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>Nitrospira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6S rRNA gene region 534-1158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983B" w14:textId="3225DFA3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TGCCAGCMGCCGCGGTA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E54C" w14:textId="72013D50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CCGTTMTCCTGGGCAG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9AF6" w14:textId="349A22BF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661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00BCBF19" w14:textId="12EB5B68" w:rsidR="005B1B2B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E6165" w14:textId="31182F40" w:rsidR="005B1B2B" w:rsidRPr="00DE03BA" w:rsidRDefault="005B1B2B" w:rsidP="00E61B04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 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34B861A1-97B7-48D5-81B4-D7843E4409B5&lt;/uuid&gt;&lt;priority&gt;8&lt;/priority&gt;&lt;publications&gt;&lt;publication&gt;&lt;uuid&gt;D4DB1FF6-1900-403E-875E-89E85E8EE543&lt;/uuid&gt;&lt;volume&gt;27&lt;/volume&gt;&lt;doi&gt;10.1093/bioinformatics/btr087&lt;/doi&gt;&lt;startpage&gt;1159&lt;/startpage&gt;&lt;publication_date&gt;99201104151200000000222000&lt;/publication_date&gt;&lt;url&gt;http://eutils.ncbi.nlm.nih.gov/entrez/eutils/elink.fcgi?dbfrom=pubmed&amp;amp;id=21349862&amp;amp;retmode=ref&amp;amp;cmd=prlinks&lt;/url&gt;&lt;type&gt;400&lt;/type&gt;&lt;title&gt;PrimerProspector: de novo design and taxonomic analysis of barcoded polymerase chain reaction primers.&lt;/title&gt;&lt;institution&gt;Department of Molecular, Cellular, and Developmental Biology, Cooperative Institute for Research in Environmental Sciences, University of Colorado at Boulder, Boulder, CO 80309, USA.&lt;/institution&gt;&lt;number&gt;8&lt;/number&gt;&lt;subtype&gt;400&lt;/subtype&gt;&lt;endpage&gt;1161&lt;/endpage&gt;&lt;bundle&gt;&lt;publication&gt;&lt;title&gt;Bioinformatics&lt;/title&gt;&lt;type&gt;-100&lt;/type&gt;&lt;subtype&gt;-100&lt;/subtype&gt;&lt;uuid&gt;08735228-1AEA-4953-84E7-D87B59418444&lt;/uuid&gt;&lt;/publication&gt;&lt;/bundle&gt;&lt;authors&gt;&lt;author&gt;&lt;firstName&gt;William&lt;/firstName&gt;&lt;middleNames&gt;A&lt;/middleNames&gt;&lt;lastName&gt;Walters&lt;/lastName&gt;&lt;/author&gt;&lt;author&gt;&lt;firstName&gt;J&lt;/firstName&gt;&lt;middleNames&gt;Gregory&lt;/middleNames&gt;&lt;lastName&gt;Caporaso&lt;/lastName&gt;&lt;/author&gt;&lt;author&gt;&lt;firstName&gt;Christian&lt;/firstName&gt;&lt;middleNames&gt;L&lt;/middleNames&gt;&lt;lastName&gt;Lauber&lt;/lastName&gt;&lt;/author&gt;&lt;author&gt;&lt;firstName&gt;Donna&lt;/firstName&gt;&lt;lastName&gt;Berg-Lyons&lt;/lastName&gt;&lt;/author&gt;&lt;author&gt;&lt;firstName&gt;Noah&lt;/firstName&gt;&lt;lastName&gt;Fierer&lt;/lastName&gt;&lt;/author&gt;&lt;author&gt;&lt;firstName&gt;Rob&lt;/firstName&gt;&lt;lastName&gt;Knight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Walters et al., 2011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63FBD52E" w14:textId="7EC25806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976E6EE9-36E1-4429-B44A-7CB26AA03701&lt;/uuid&gt;&lt;priority&gt;9&lt;/priority&gt;&lt;publications&gt;&lt;publication&gt;&lt;uuid&gt;293276FA-CFE7-4376-9A74-4B5FDF9FE096&lt;/uuid&gt;&lt;volume&gt;8&lt;/volume&gt;&lt;doi&gt;10.1111/j.1462-2920.2006.01033.x&lt;/doi&gt;&lt;startpage&gt;1487&lt;/startpage&gt;&lt;publication_date&gt;99200608001200000000220000&lt;/publication_date&gt;&lt;url&gt;http://eutils.ncbi.nlm.nih.gov/entrez/eutils/elink.fcgi?dbfrom=pubmed&amp;amp;id=16872410&amp;amp;retmode=ref&amp;amp;cmd=prlinks&lt;/url&gt;&lt;type&gt;400&lt;/type&gt;&lt;title&gt;Nitrite concentration influences the population structure of Nitrospira-like bacteria.&lt;/title&gt;&lt;institution&gt;Department für Mikrobielle Okologie, Universität Wien, Althanstrasse 14, A-1090 Vienna, Austria.&lt;/institution&gt;&lt;number&gt;8&lt;/number&gt;&lt;subtype&gt;400&lt;/subtype&gt;&lt;endpage&gt;1495&lt;/endpage&gt;&lt;bundle&gt;&lt;publication&gt;&lt;title&gt;Environmental Microbiology&lt;/title&gt;&lt;type&gt;-100&lt;/type&gt;&lt;subtype&gt;-100&lt;/subtype&gt;&lt;uuid&gt;02199C83-6FB5-4C59-AFD6-7FF6E682E067&lt;/uuid&gt;&lt;/publication&gt;&lt;/bundle&gt;&lt;authors&gt;&lt;author&gt;&lt;firstName&gt;Frank&lt;/firstName&gt;&lt;lastName&gt;Maixner&lt;/lastName&gt;&lt;/author&gt;&lt;author&gt;&lt;firstName&gt;Daniel&lt;/firstName&gt;&lt;middleNames&gt;R&lt;/middleNames&gt;&lt;lastName&gt;Noguera&lt;/lastName&gt;&lt;/author&gt;&lt;author&gt;&lt;firstName&gt;Bettina&lt;/firstName&gt;&lt;lastName&gt;Anneser&lt;/lastName&gt;&lt;/author&gt;&lt;author&gt;&lt;firstName&gt;Kilian&lt;/firstName&gt;&lt;lastName&gt;Stoecker&lt;/lastName&gt;&lt;/author&gt;&lt;author&gt;&lt;firstName&gt;Gertrude&lt;/firstName&gt;&lt;lastName&gt;Wegl&lt;/lastName&gt;&lt;/author&gt;&lt;author&gt;&lt;firstName&gt;Michael&lt;/firstName&gt;&lt;lastName&gt;Wagner&lt;/lastName&gt;&lt;/author&gt;&lt;author&gt;&lt;firstName&gt;Holger&lt;/firstName&gt;&lt;lastName&gt;Daims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Maixner et al., 2006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52793DA0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16DC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SSU r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CFAF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Bacterial 16S rRNA gene region 357-785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25DA5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CTACGGGNGGCWGCAG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3A16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ACTACHVGGGTATCTAATC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5235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46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55FCF2DD" w14:textId="4D6FD5EB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8A87" w14:textId="6E3AA5A6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hAnsi="Times New Roman" w:cs="Times New Roman"/>
                <w:sz w:val="12"/>
                <w:szCs w:val="12"/>
              </w:rPr>
              <w:instrText xml:space="preserve"> ADDIN PAPERS2_CITATIONS &lt;citation&gt;&lt;uuid&gt;1583DD1A-E9DA-4923-9085-07CBEA2A7E8A&lt;/uuid&gt;&lt;priority&gt;10&lt;/priority&gt;&lt;publications&gt;&lt;publication&gt;&lt;uuid&gt;FC7A4258-B26F-44A5-B87D-9D887B716564&lt;/uuid&gt;&lt;volume&gt;5&lt;/volume&gt;&lt;doi&gt;10.1038/ismej.2011.41&lt;/doi&gt;&lt;startpage&gt;1571&lt;/startpage&gt;&lt;publication_date&gt;99201110001200000000220000&lt;/publication_date&gt;&lt;url&gt;http://eutils.ncbi.nlm.nih.gov/entrez/eutils/elink.fcgi?dbfrom=pubmed&amp;amp;id=21472016&amp;amp;retmode=ref&amp;amp;cmd=prlinks&lt;/url&gt;&lt;type&gt;400&lt;/type&gt;&lt;title&gt;Transitions in bacterial communities along the 2000 km salinity gradient of the Baltic Sea.&lt;/title&gt;&lt;institution&gt;Leibniz Institute for Baltic Sea Research, Department of Biological Oceanography, Rostock, Germany.&lt;/institution&gt;&lt;number&gt;10&lt;/number&gt;&lt;subtype&gt;400&lt;/subtype&gt;&lt;endpage&gt;1579&lt;/endpage&gt;&lt;bundle&gt;&lt;publication&gt;&lt;publisher&gt;Nature Publishing Group&lt;/publisher&gt;&lt;title&gt;ISME J&lt;/title&gt;&lt;type&gt;-100&lt;/type&gt;&lt;subtype&gt;-100&lt;/subtype&gt;&lt;uuid&gt;D695ACFD-4E1F-4DFA-910C-990AB4E0F2DD&lt;/uuid&gt;&lt;/publication&gt;&lt;/bundle&gt;&lt;authors&gt;&lt;author&gt;&lt;firstName&gt;Daniel&lt;/firstName&gt;&lt;middleNames&gt;Pr&lt;/middleNames&gt;&lt;lastName&gt;Herlemann&lt;/lastName&gt;&lt;/author&gt;&lt;author&gt;&lt;firstName&gt;Matthias&lt;/firstName&gt;&lt;lastName&gt;Labrenz&lt;/lastName&gt;&lt;/author&gt;&lt;author&gt;&lt;firstName&gt;Klaus&lt;/firstName&gt;&lt;lastName&gt;Jürgens&lt;/lastName&gt;&lt;/author&gt;&lt;author&gt;&lt;firstName&gt;Stefan&lt;/firstName&gt;&lt;lastName&gt;Bertilsson&lt;/lastName&gt;&lt;/author&gt;&lt;author&gt;&lt;firstName&gt;Joanna&lt;/firstName&gt;&lt;middleNames&gt;J&lt;/middleNames&gt;&lt;lastName&gt;Waniek&lt;/lastName&gt;&lt;/author&gt;&lt;author&gt;&lt;firstName&gt;Anders F&lt;/firstName&gt;&lt;lastName&gt;Andersson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Herlemann et al., 2011)</w: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60DF6F48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0236" w14:textId="708B55EC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SSU r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985A" w14:textId="06476B08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Bacterial and archaeal 16S rRNA gene region 537-785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7A28" w14:textId="4E416121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CAGCMGCCGCGGTAATWC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7129F" w14:textId="4A750B6B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TACNVGGGTATCTAATC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192E" w14:textId="0743EAA1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20905801" w14:textId="5F495BC2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 C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9D04" w14:textId="35BE4A01" w:rsidR="005B1B2B" w:rsidRPr="00DE03BA" w:rsidRDefault="005B1B2B" w:rsidP="00E61B04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261D3182-0426-4E82-8546-DDA6C9250EA4&lt;/uuid&gt;&lt;priority&gt;11&lt;/priority&gt;&lt;publications&gt;&lt;publication&gt;&lt;volume&gt;63&lt;/volume&gt;&lt;publication_date&gt;99199711001200000000220000&lt;/publication_date&gt;&lt;number&gt;11&lt;/number&gt;&lt;institution&gt;Department of Microbiology, Michigan State University, East Lansing 48824, USA.&lt;/institution&gt;&lt;startpage&gt;4516&lt;/startpage&gt;&lt;title&gt;Characterization of microbial diversity by determining terminal restriction fragment length polymorphisms of genes encoding 16S rRNA.&lt;/title&gt;&lt;uuid&gt;621AEA85-617A-42AC-90D4-081C9187B93C&lt;/uuid&gt;&lt;subtype&gt;400&lt;/subtype&gt;&lt;endpage&gt;4522&lt;/endpage&gt;&lt;type&gt;400&lt;/type&gt;&lt;url&gt;http://eutils.ncbi.nlm.nih.gov/entrez/eutils/elink.fcgi?dbfrom=pubmed&amp;amp;id=9361437&amp;amp;retmode=ref&amp;amp;cmd=prlinks&lt;/url&gt;&lt;bundle&gt;&lt;publication&gt;&lt;publisher&gt;American Society for Microbiology (ASM)&lt;/publisher&gt;&lt;title&gt;Applied and Environmental Microbiology&lt;/title&gt;&lt;type&gt;-100&lt;/type&gt;&lt;subtype&gt;-100&lt;/subtype&gt;&lt;uuid&gt;9723CEFA-F4D5-4B7F-A68A-EF275BABF850&lt;/uuid&gt;&lt;/publication&gt;&lt;/bundle&gt;&lt;authors&gt;&lt;author&gt;&lt;firstName&gt;W&lt;/firstName&gt;&lt;middleNames&gt;T&lt;/middleNames&gt;&lt;lastName&gt;Liu&lt;/lastName&gt;&lt;/author&gt;&lt;author&gt;&lt;firstName&gt;T&lt;/firstName&gt;&lt;middleNames&gt;L&lt;/middleNames&gt;&lt;lastName&gt;Marsh&lt;/lastName&gt;&lt;/author&gt;&lt;author&gt;&lt;firstName&gt;H&lt;/firstName&gt;&lt;lastName&gt;Cheng&lt;/lastName&gt;&lt;/author&gt;&lt;author&gt;&lt;firstName&gt;L&lt;/firstName&gt;&lt;middleNames&gt;J&lt;/middleNames&gt;&lt;lastName&gt;Forney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Liu et al., 1997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0768F72F" w14:textId="678267B1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 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C572BDF3-1B42-4E94-A2D9-8A94D83E5E47&lt;/uuid&gt;&lt;priority&gt;12&lt;/priority&gt;&lt;publications&gt;&lt;publication&gt;&lt;volume&gt;38&lt;/volume&gt;&lt;publication_date&gt;99201012001200000000220000&lt;/publication_date&gt;&lt;number&gt;22&lt;/number&gt;&lt;doi&gt;10.1093/nar/gkq873&lt;/doi&gt;&lt;institution&gt;Department of Microbiology, University College Cork, Cork, Ireland. mclaesson@bioinfo.ucc.ie&lt;/institution&gt;&lt;title&gt;Comparison of two next-generation sequencing technologies for resolving highly complex microbiota composition using tandem variable 16S rRNA gene regions.&lt;/title&gt;&lt;uuid&gt;4E258B8A-A7E3-401C-8603-79A76B30674A&lt;/uuid&gt;&lt;subtype&gt;400&lt;/subtype&gt;&lt;startpage&gt;e200&lt;/startpage&gt;&lt;type&gt;400&lt;/type&gt;&lt;url&gt;http://eutils.ncbi.nlm.nih.gov/entrez/eutils/elink.fcgi?dbfrom=pubmed&amp;amp;id=20880993&amp;amp;retmode=ref&amp;amp;cmd=prlinks&lt;/url&gt;&lt;bundle&gt;&lt;publication&gt;&lt;title&gt;Nucleic Acids Research&lt;/title&gt;&lt;type&gt;-100&lt;/type&gt;&lt;subtype&gt;-100&lt;/subtype&gt;&lt;uuid&gt;A11C1F41-7346-4E82-A95C-2695D6019A40&lt;/uuid&gt;&lt;/publication&gt;&lt;/bundle&gt;&lt;authors&gt;&lt;author&gt;&lt;firstName&gt;Marcus&lt;/firstName&gt;&lt;middleNames&gt;J&lt;/middleNames&gt;&lt;lastName&gt;Claesson&lt;/lastName&gt;&lt;/author&gt;&lt;author&gt;&lt;firstName&gt;Qiong&lt;/firstName&gt;&lt;lastName&gt;Wang&lt;/lastName&gt;&lt;/author&gt;&lt;author&gt;&lt;firstName&gt;Orla&lt;/firstName&gt;&lt;lastName&gt;O'Sullivan&lt;/lastName&gt;&lt;/author&gt;&lt;author&gt;&lt;firstName&gt;Rachel&lt;/firstName&gt;&lt;lastName&gt;Greene-Diniz&lt;/lastName&gt;&lt;/author&gt;&lt;author&gt;&lt;firstName&gt;James&lt;/firstName&gt;&lt;middleNames&gt;R&lt;/middleNames&gt;&lt;lastName&gt;Cole&lt;/lastName&gt;&lt;/author&gt;&lt;author&gt;&lt;firstName&gt;R&lt;/firstName&gt;&lt;middleNames&gt;Paul&lt;/middleNames&gt;&lt;lastName&gt;Ross&lt;/lastName&gt;&lt;/author&gt;&lt;author&gt;&lt;firstName&gt;Paul&lt;/firstName&gt;&lt;middleNames&gt;W&lt;/middleNames&gt;&lt;lastName&gt;O'Toole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Claesson et al., 2010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  <w:tr w:rsidR="005B1B2B" w:rsidRPr="00054FE3" w14:paraId="4296F98B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199C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SSU r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6A8F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Bacterial and archaeal 16S rRNA gene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region 534-787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D793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GTGCCAGCMGCCGCGGTAA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0442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GACTACHVGGGTWTCTAA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3A5B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29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7C767DD7" w14:textId="77777777" w:rsidR="005B1B2B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  <w:p w14:paraId="214F774C" w14:textId="68C6AE6B" w:rsidR="005B1B2B" w:rsidRPr="00DE03BA" w:rsidRDefault="005B1B2B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A1DA" w14:textId="26C200A5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F 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A786E743-226C-4E1C-B59A-5D991FB6B186&lt;/uuid&gt;&lt;priority&gt;13&lt;/priority&gt;&lt;publications&gt;&lt;publication&gt;&lt;uuid&gt;D4DB1FF6-1900-403E-875E-89E85E8EE543&lt;/uuid&gt;&lt;volume&gt;27&lt;/volume&gt;&lt;doi&gt;10.1093/bioinformatics/btr087&lt;/doi&gt;&lt;startpage&gt;1159&lt;/startpage&gt;&lt;publication_date&gt;99201104151200000000222000&lt;/publication_date&gt;&lt;url&gt;http://eutils.ncbi.nlm.nih.gov/entrez/eutils/elink.fcgi?dbfrom=pubmed&amp;amp;id=21349862&amp;amp;retmode=ref&amp;amp;cmd=prlinks&lt;/url&gt;&lt;type&gt;400&lt;/type&gt;&lt;title&gt;PrimerProspector: de novo design and taxonomic analysis of barcoded polymerase chain reaction primers.&lt;/title&gt;&lt;institution&gt;Department of Molecular, Cellular, and Developmental Biology, Cooperative Institute for Research in Environmental Sciences, University of Colorado at Boulder, Boulder, CO 80309, USA.&lt;/institution&gt;&lt;number&gt;8&lt;/number&gt;&lt;subtype&gt;400&lt;/subtype&gt;&lt;endpage&gt;1161&lt;/endpage&gt;&lt;bundle&gt;&lt;publication&gt;&lt;title&gt;Bioinformatics&lt;/title&gt;&lt;type&gt;-100&lt;/type&gt;&lt;subtype&gt;-100&lt;/subtype&gt;&lt;uuid&gt;08735228-1AEA-4953-84E7-D87B59418444&lt;/uuid&gt;&lt;/publication&gt;&lt;/bundle&gt;&lt;authors&gt;&lt;author&gt;&lt;firstName&gt;William&lt;/firstName&gt;&lt;middleNames&gt;A&lt;/middleNames&gt;&lt;lastName&gt;Walters&lt;/lastName&gt;&lt;/author&gt;&lt;author&gt;&lt;firstName&gt;J&lt;/firstName&gt;&lt;middleNames&gt;Gregory&lt;/middleNames&gt;&lt;lastName&gt;Caporaso&lt;/lastName&gt;&lt;/author&gt;&lt;author&gt;&lt;firstName&gt;Christian&lt;/firstName&gt;&lt;middleNames&gt;L&lt;/middleNames&gt;&lt;lastName&gt;Lauber&lt;/lastName&gt;&lt;/author&gt;&lt;author&gt;&lt;firstName&gt;Donna&lt;/firstName&gt;&lt;lastName&gt;Berg-Lyons&lt;/lastName&gt;&lt;/author&gt;&lt;author&gt;&lt;firstName&gt;Noah&lt;/firstName&gt;&lt;lastName&gt;Fierer&lt;/lastName&gt;&lt;/author&gt;&lt;author&gt;&lt;firstName&gt;Rob&lt;/firstName&gt;&lt;lastName&gt;Knight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Walters et al., 2011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72E41E81" w14:textId="4E82F015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 - 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PAPERS2_CITATIONS &lt;citation&gt;&lt;uuid&gt;76EC46C2-94BF-47ED-8C7C-9D19F2B3D67E&lt;/uuid&gt;&lt;priority&gt;14&lt;/priority&gt;&lt;publications&gt;&lt;publication&gt;&lt;uuid&gt;5F77B8F2-F8E3-4F8D-8205-26FC4122C43A&lt;/uuid&gt;&lt;volume&gt;108 Suppl 1&lt;/volume&gt;&lt;doi&gt;10.1073/pnas.1000080107&lt;/doi&gt;&lt;startpage&gt;4516&lt;/startpage&gt;&lt;publication_date&gt;99201103151200000000222000&lt;/publication_date&gt;&lt;url&gt;http://eutils.ncbi.nlm.nih.gov/entrez/eutils/elink.fcgi?dbfrom=pubmed&amp;amp;id=20534432&amp;amp;retmode=ref&amp;amp;cmd=prlinks&lt;/url&gt;&lt;type&gt;400&lt;/type&gt;&lt;title&gt;Global patterns of 16S rRNA diversity at a depth of millions of sequences per sample.&lt;/title&gt;&lt;location&gt;200,9,40.0080524,-105.2715055&lt;/location&gt;&lt;institution&gt;Department of Chemistry and Biochemistry, University of Colorado, Boulder, CO 80309, USA.&lt;/institution&gt;&lt;subtype&gt;400&lt;/subtype&gt;&lt;endpage&gt;4522&lt;/endpage&gt;&lt;bundle&gt;&lt;publication&gt;&lt;url&gt;http://www.pnas.org/&lt;/url&gt;&lt;title&gt;Proceedings of the National Academy of Sciences&lt;/title&gt;&lt;type&gt;-100&lt;/type&gt;&lt;subtype&gt;-100&lt;/subtype&gt;&lt;uuid&gt;0BD96D96-9096-42A5-8F88-5C9D53C58A32&lt;/uuid&gt;&lt;/publication&gt;&lt;/bundle&gt;&lt;authors&gt;&lt;author&gt;&lt;firstName&gt;J&lt;/firstName&gt;&lt;middleNames&gt;Gregory&lt;/middleNames&gt;&lt;lastName&gt;Caporaso&lt;/lastName&gt;&lt;/author&gt;&lt;author&gt;&lt;firstName&gt;Christian&lt;/firstName&gt;&lt;middleNames&gt;L&lt;/middleNames&gt;&lt;lastName&gt;Lauber&lt;/lastName&gt;&lt;/author&gt;&lt;author&gt;&lt;firstName&gt;William&lt;/firstName&gt;&lt;middleNames&gt;A&lt;/middleNames&gt;&lt;lastName&gt;Walters&lt;/lastName&gt;&lt;/author&gt;&lt;author&gt;&lt;firstName&gt;Donna&lt;/firstName&gt;&lt;lastName&gt;Berg-Lyons&lt;/lastName&gt;&lt;/author&gt;&lt;author&gt;&lt;firstName&gt;Catherine&lt;/firstName&gt;&lt;middleNames&gt;A&lt;/middleNames&gt;&lt;lastName&gt;Lozupone&lt;/lastName&gt;&lt;/author&gt;&lt;author&gt;&lt;firstName&gt;Peter&lt;/firstName&gt;&lt;middleNames&gt;J&lt;/middleNames&gt;&lt;lastName&gt;Turnbaugh&lt;/lastName&gt;&lt;/author&gt;&lt;author&gt;&lt;firstName&gt;Noah&lt;/firstName&gt;&lt;lastName&gt;Fierer&lt;/lastName&gt;&lt;/author&gt;&lt;author&gt;&lt;firstName&gt;Rob&lt;/firstName&gt;&lt;lastName&gt;Knight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Caporaso et al., 2011)</w:t>
            </w: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  <w:p w14:paraId="347333CC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B1B2B" w:rsidRPr="00054FE3" w14:paraId="172E8993" w14:textId="77777777" w:rsidTr="005B1B2B"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1A92" w14:textId="622E2A9D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SSU rRNA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1B0B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Eukaryotic 18S rRNA gene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6430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GTGCCCTTCCGTCAATT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748F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AGTTAAAAAGCTCGTAGTTG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53BD" w14:textId="77777777" w:rsidR="005B1B2B" w:rsidRPr="00DE03BA" w:rsidRDefault="005B1B2B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eastAsia="Times New Roman" w:hAnsi="Times New Roman" w:cs="Times New Roman"/>
                <w:sz w:val="12"/>
                <w:szCs w:val="12"/>
              </w:rPr>
              <w:t>450-75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 w14:paraId="23E10BFE" w14:textId="4B7511B8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3F91" w14:textId="1C9B6F2D" w:rsidR="005B1B2B" w:rsidRPr="00DE03BA" w:rsidRDefault="005B1B2B" w:rsidP="00054FE3">
            <w:pPr>
              <w:pStyle w:val="normal0"/>
              <w:widowControl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begin"/>
            </w:r>
            <w:r w:rsidR="00AA3337">
              <w:rPr>
                <w:rFonts w:ascii="Times New Roman" w:hAnsi="Times New Roman" w:cs="Times New Roman"/>
                <w:sz w:val="12"/>
                <w:szCs w:val="12"/>
              </w:rPr>
              <w:instrText xml:space="preserve"> ADDIN PAPERS2_CITATIONS &lt;citation&gt;&lt;uuid&gt;FA27C7AB-E7F9-4B95-B4C3-88497FE251DF&lt;/uuid&gt;&lt;priority&gt;15&lt;/priority&gt;&lt;publications&gt;&lt;publication&gt;&lt;uuid&gt;26F92A79-BB95-4652-A96C-17A233CD1C62&lt;/uuid&gt;&lt;volume&gt;71&lt;/volume&gt;&lt;doi&gt;10.1128/AEM.71.2.1012-1017.2005&lt;/doi&gt;&lt;startpage&gt;1012&lt;/startpage&gt;&lt;publication_date&gt;99200502001200000000220000&lt;/publication_date&gt;&lt;url&gt;http://eutils.ncbi.nlm.nih.gov/entrez/eutils/elink.fcgi?dbfrom=pubmed&amp;amp;id=15691960&amp;amp;retmode=ref&amp;amp;cmd=prlinks&lt;/url&gt;&lt;type&gt;400&lt;/type&gt;&lt;title&gt;Beringian paleoecology inferred from permafrost-preserved fungal DNA.&lt;/title&gt;&lt;institution&gt;Microbial Discovery, Novozymes A/S, Smørmosevej 25 1B1, DK-2880 Bagsvaerd, Denmark. mcly@novozymes.com&lt;/institution&gt;&lt;number&gt;2&lt;/number&gt;&lt;subtype&gt;400&lt;/subtype&gt;&lt;endpage&gt;1017&lt;/endpage&gt;&lt;bundle&gt;&lt;publication&gt;&lt;publisher&gt;American Society for Microbiology (ASM)&lt;/publisher&gt;&lt;title&gt;Applied and Environmental Microbiology&lt;/title&gt;&lt;type&gt;-100&lt;/type&gt;&lt;subtype&gt;-100&lt;/subtype&gt;&lt;uuid&gt;9723CEFA-F4D5-4B7F-A68A-EF275BABF850&lt;/uuid&gt;&lt;/publication&gt;&lt;/bundle&gt;&lt;authors&gt;&lt;author&gt;&lt;firstName&gt;Magnus&lt;/firstName&gt;&lt;middleNames&gt;C&lt;/middleNames&gt;&lt;lastName&gt;Lydolph&lt;/lastName&gt;&lt;/author&gt;&lt;author&gt;&lt;firstName&gt;Jonas&lt;/firstName&gt;&lt;lastName&gt;Jacobsen&lt;/lastName&gt;&lt;/author&gt;&lt;author&gt;&lt;firstName&gt;Peter&lt;/firstName&gt;&lt;lastName&gt;Arctander&lt;/lastName&gt;&lt;/author&gt;&lt;author&gt;&lt;firstName&gt;M&lt;/firstName&gt;&lt;middleNames&gt;Thomas P&lt;/middleNames&gt;&lt;lastName&gt;Gilbert&lt;/lastName&gt;&lt;/author&gt;&lt;author&gt;&lt;firstName&gt;David&lt;/firstName&gt;&lt;middleNames&gt;A&lt;/middleNames&gt;&lt;lastName&gt;Gilichinsky&lt;/lastName&gt;&lt;/author&gt;&lt;author&gt;&lt;firstName&gt;Anders&lt;/firstName&gt;&lt;middleNames&gt;J&lt;/middleNames&gt;&lt;lastName&gt;Hansen&lt;/lastName&gt;&lt;/author&gt;&lt;author&gt;&lt;firstName&gt;Eske&lt;/firstName&gt;&lt;lastName&gt;Willerslev&lt;/lastName&gt;&lt;/author&gt;&lt;author&gt;&lt;firstName&gt;Lene&lt;/firstName&gt;&lt;lastName&gt;Lange&lt;/lastName&gt;&lt;/author&gt;&lt;/authors&gt;&lt;/publication&gt;&lt;/publications&gt;&lt;cites&gt;&lt;/cites&gt;&lt;/citation&gt;</w:instrTex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separate"/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t>(Lydolph et al., 2005)</w:t>
            </w:r>
            <w:r w:rsidRPr="00DE03BA">
              <w:rPr>
                <w:rFonts w:ascii="Times New Roman" w:hAnsi="Times New Roman" w:cs="Times New Roman"/>
                <w:sz w:val="12"/>
                <w:szCs w:val="12"/>
              </w:rPr>
              <w:fldChar w:fldCharType="end"/>
            </w:r>
          </w:p>
        </w:tc>
      </w:tr>
    </w:tbl>
    <w:p w14:paraId="6F609574" w14:textId="7EDED51F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2ED96129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64713151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657DDEF1" w14:textId="213DCB82" w:rsidR="00AA1AFC" w:rsidRPr="00054FE3" w:rsidRDefault="001258F7">
      <w:pPr>
        <w:pStyle w:val="normal0"/>
        <w:rPr>
          <w:rFonts w:ascii="Times New Roman" w:hAnsi="Times New Roman" w:cs="Times New Roman"/>
          <w:sz w:val="24"/>
          <w:szCs w:val="24"/>
        </w:rPr>
      </w:pPr>
      <w:r w:rsidRPr="00054FE3">
        <w:rPr>
          <w:rFonts w:ascii="Times New Roman" w:eastAsia="Times New Roman" w:hAnsi="Times New Roman" w:cs="Times New Roman"/>
          <w:b/>
          <w:sz w:val="24"/>
          <w:szCs w:val="24"/>
        </w:rPr>
        <w:t>Table S1.2.</w:t>
      </w:r>
      <w:r w:rsidRPr="00054FE3">
        <w:rPr>
          <w:rFonts w:ascii="Times New Roman" w:eastAsia="Times New Roman" w:hAnsi="Times New Roman" w:cs="Times New Roman"/>
          <w:sz w:val="24"/>
          <w:szCs w:val="24"/>
        </w:rPr>
        <w:t xml:space="preserve">  Barcode sequences (5</w:t>
      </w:r>
      <w:ins w:id="1" w:author="Craig Herbold" w:date="2015-05-08T10:34:00Z">
        <w:r w:rsidR="00DF69E9">
          <w:rPr>
            <w:rFonts w:ascii="Times New Roman" w:eastAsia="Times New Roman" w:hAnsi="Times New Roman" w:cs="Times New Roman"/>
            <w:sz w:val="24"/>
            <w:szCs w:val="24"/>
          </w:rPr>
          <w:t>′</w:t>
        </w:r>
      </w:ins>
      <w:r w:rsidRPr="00054FE3">
        <w:rPr>
          <w:rFonts w:ascii="Times New Roman" w:eastAsia="Times New Roman" w:hAnsi="Times New Roman" w:cs="Times New Roman"/>
          <w:sz w:val="24"/>
          <w:szCs w:val="24"/>
        </w:rPr>
        <w:t>-3</w:t>
      </w:r>
      <w:ins w:id="2" w:author="Craig Herbold" w:date="2015-05-08T10:34:00Z">
        <w:r w:rsidR="00DF69E9">
          <w:rPr>
            <w:rFonts w:ascii="Times New Roman" w:eastAsia="Times New Roman" w:hAnsi="Times New Roman" w:cs="Times New Roman"/>
            <w:sz w:val="24"/>
            <w:szCs w:val="24"/>
          </w:rPr>
          <w:t>′</w:t>
        </w:r>
      </w:ins>
      <w:r w:rsidRPr="00054FE3">
        <w:rPr>
          <w:rFonts w:ascii="Times New Roman" w:eastAsia="Times New Roman" w:hAnsi="Times New Roman" w:cs="Times New Roman"/>
          <w:sz w:val="24"/>
          <w:szCs w:val="24"/>
        </w:rPr>
        <w:t>). 300 barcodes of a list of previously publis</w:t>
      </w:r>
      <w:r w:rsidR="00054FE3" w:rsidRPr="00054FE3">
        <w:rPr>
          <w:rFonts w:ascii="Times New Roman" w:eastAsia="Times New Roman" w:hAnsi="Times New Roman" w:cs="Times New Roman"/>
          <w:sz w:val="24"/>
          <w:szCs w:val="24"/>
        </w:rPr>
        <w:t xml:space="preserve">hed 8-mer barcodes </w:t>
      </w:r>
      <w:r w:rsidR="00054FE3" w:rsidRPr="00054FE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A3337">
        <w:rPr>
          <w:rFonts w:ascii="Times New Roman" w:eastAsia="Times New Roman" w:hAnsi="Times New Roman" w:cs="Times New Roman"/>
          <w:sz w:val="24"/>
          <w:szCs w:val="24"/>
        </w:rPr>
        <w:instrText xml:space="preserve"> ADDIN PAPERS2_CITATIONS &lt;citation&gt;&lt;uuid&gt;68F63428-18F7-4D0C-80A6-3488E0477735&lt;/uuid&gt;&lt;priority&gt;16&lt;/priority&gt;&lt;publications&gt;&lt;publication&gt;&lt;uuid&gt;8BE712D7-8581-4069-A912-8E208D8E5054&lt;/uuid&gt;&lt;volume&gt;5&lt;/volume&gt;&lt;accepted_date&gt;99200801141200000000222000&lt;/accepted_date&gt;&lt;doi&gt;10.1038/nmeth.1184&lt;/doi&gt;&lt;startpage&gt;235&lt;/startpage&gt;&lt;publication_date&gt;99200803001200000000220000&lt;/publication_date&gt;&lt;url&gt;http://eutils.ncbi.nlm.nih.gov/entrez/eutils/elink.fcgi?dbfrom=pubmed&amp;amp;id=18264105&amp;amp;retmode=ref&amp;amp;cmd=prlinks&lt;/url&gt;&lt;type&gt;400&lt;/type&gt;&lt;title&gt;Error-correcting barcoded primers for pyrosequencing hundreds of samples in multiplex.&lt;/title&gt;&lt;submission_date&gt;99200710151200000000222000&lt;/submission_date&gt;&lt;number&gt;3&lt;/number&gt;&lt;institution&gt;Department of Computer Science, UCB 430, University of Colorado, Boulder, Colorado 80309, USA.&lt;/institution&gt;&lt;subtype&gt;400&lt;/subtype&gt;&lt;endpage&gt;237&lt;/endpage&gt;&lt;bundle&gt;&lt;publication&gt;&lt;publisher&gt;Nature Publishing Group&lt;/publisher&gt;&lt;title&gt;Nature Methods&lt;/title&gt;&lt;type&gt;-100&lt;/type&gt;&lt;subtype&gt;-100&lt;/subtype&gt;&lt;uuid&gt;A7EE2C0E-3E28-4587-8872-99642FF108C9&lt;/uuid&gt;&lt;/publication&gt;&lt;/bundle&gt;&lt;authors&gt;&lt;author&gt;&lt;firstName&gt;Micah&lt;/firstName&gt;&lt;lastName&gt;Hamady&lt;/lastName&gt;&lt;/author&gt;&lt;author&gt;&lt;firstName&gt;Jeffrey&lt;/firstName&gt;&lt;middleNames&gt;J&lt;/middleNames&gt;&lt;lastName&gt;Walker&lt;/lastName&gt;&lt;/author&gt;&lt;author&gt;&lt;firstName&gt;J&lt;/firstName&gt;&lt;middleNames&gt;Kirk&lt;/middleNames&gt;&lt;lastName&gt;Harris&lt;/lastName&gt;&lt;/author&gt;&lt;author&gt;&lt;firstName&gt;Nicholas&lt;/firstName&gt;&lt;middleNames&gt;J&lt;/middleNames&gt;&lt;lastName&gt;Gold&lt;/lastName&gt;&lt;/author&gt;&lt;author&gt;&lt;firstName&gt;Rob&lt;/firstName&gt;&lt;lastName&gt;Knight&lt;/lastName&gt;&lt;/author&gt;&lt;/authors&gt;&lt;/publication&gt;&lt;/publications&gt;&lt;cites&gt;&lt;/cites&gt;&lt;/citation&gt;</w:instrText>
      </w:r>
      <w:r w:rsidR="00054FE3" w:rsidRPr="00054FE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54FE3" w:rsidRPr="00054FE3">
        <w:rPr>
          <w:rFonts w:ascii="Times New Roman" w:hAnsi="Times New Roman" w:cs="Times New Roman"/>
          <w:sz w:val="24"/>
          <w:szCs w:val="24"/>
        </w:rPr>
        <w:t>(Hamady et al., 2008)</w:t>
      </w:r>
      <w:r w:rsidR="00054FE3" w:rsidRPr="00054FE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054FE3">
        <w:rPr>
          <w:rFonts w:ascii="Times New Roman" w:eastAsia="Times New Roman" w:hAnsi="Times New Roman" w:cs="Times New Roman"/>
          <w:sz w:val="24"/>
          <w:szCs w:val="24"/>
        </w:rPr>
        <w:t xml:space="preserve"> were used in this study. </w:t>
      </w:r>
    </w:p>
    <w:p w14:paraId="28DEC0AF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9"/>
        <w:gridCol w:w="1182"/>
        <w:gridCol w:w="1168"/>
        <w:gridCol w:w="1168"/>
        <w:gridCol w:w="1168"/>
        <w:gridCol w:w="1181"/>
        <w:gridCol w:w="1156"/>
        <w:gridCol w:w="1168"/>
      </w:tblGrid>
      <w:tr w:rsidR="00AA1AFC" w:rsidRPr="00054FE3" w14:paraId="5F4212A0" w14:textId="77777777"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BA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CCAAGG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C6E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CCGGTT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FE0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CGATGG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482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CGTAGG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338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CGTTCG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2FD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GGAAGG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F94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GGATCG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54F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GGCGAT</w:t>
            </w:r>
          </w:p>
        </w:tc>
      </w:tr>
      <w:tr w:rsidR="00AA1AFC" w:rsidRPr="00054FE3" w14:paraId="309F2AA3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15E1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AGGTA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5E2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C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C829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CC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A9E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CG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4F50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GAG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264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GGA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1FC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AGT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9D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CATGGT</w:t>
            </w:r>
          </w:p>
        </w:tc>
      </w:tr>
      <w:tr w:rsidR="00AA1AFC" w:rsidRPr="00054FE3" w14:paraId="3152D9D7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7A4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CTA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693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CTA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D026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AA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20E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AA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306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ACA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ECB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ACTT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F80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TCA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E1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TGAAG</w:t>
            </w:r>
          </w:p>
        </w:tc>
      </w:tr>
      <w:tr w:rsidR="00AA1AFC" w:rsidRPr="00054FE3" w14:paraId="7DC58CFF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E69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TGT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9443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GT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796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3D5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038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T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0C6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TG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DEF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G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BCD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GAGAG</w:t>
            </w:r>
          </w:p>
        </w:tc>
      </w:tr>
      <w:tr w:rsidR="00AA1AFC" w:rsidRPr="00054FE3" w14:paraId="358197FD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0D5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G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0BD5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G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A06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GT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F86C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C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67B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CCT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E4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CGTC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49C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CT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431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CTGAG</w:t>
            </w:r>
          </w:p>
        </w:tc>
      </w:tr>
      <w:tr w:rsidR="00AA1AFC" w:rsidRPr="00054FE3" w14:paraId="67018053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8BC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AGA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FBE2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GAGA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E4B4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GA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120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GTGA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51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A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CD6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AG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A1E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CA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8D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CTCT</w:t>
            </w:r>
          </w:p>
        </w:tc>
      </w:tr>
      <w:tr w:rsidR="00AA1AFC" w:rsidRPr="00054FE3" w14:paraId="4583ACDF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DB2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295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C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644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5BF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A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109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C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56B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GA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056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G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D0A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GTGTGAG</w:t>
            </w:r>
          </w:p>
        </w:tc>
      </w:tr>
      <w:tr w:rsidR="00AA1AFC" w:rsidRPr="00054FE3" w14:paraId="794C39D5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AE9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ATGC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DC6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CA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8FCB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CG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DE7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CTA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108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CTT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3B8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GATC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280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GTT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4B6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GGAACG</w:t>
            </w:r>
          </w:p>
        </w:tc>
      </w:tr>
      <w:tr w:rsidR="00AA1AFC" w:rsidRPr="00054FE3" w14:paraId="732CCBC7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AB2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CCA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939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CC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F58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C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DD2F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C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644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GA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34F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AGAG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73F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A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D5B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ACAGT</w:t>
            </w:r>
          </w:p>
        </w:tc>
      </w:tr>
      <w:tr w:rsidR="00AA1AFC" w:rsidRPr="00054FE3" w14:paraId="7B63D8A6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2816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AGT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82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A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9E1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AT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EF7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T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500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TCT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BAB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TGA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0C8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TG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4F33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CTTCTG</w:t>
            </w:r>
          </w:p>
        </w:tc>
      </w:tr>
      <w:tr w:rsidR="00AA1AFC" w:rsidRPr="00054FE3" w14:paraId="22870E4F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5DA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AAG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9BF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AC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8F6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AG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3242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AT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EB4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A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65E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AG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179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CA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29C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CTCT</w:t>
            </w:r>
          </w:p>
        </w:tc>
      </w:tr>
      <w:tr w:rsidR="00AA1AFC" w:rsidRPr="00054FE3" w14:paraId="23262B9B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B8D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7C7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GT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178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CA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939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CCA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251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CCT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8D2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CGAT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6BB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CG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DF3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GGTTG</w:t>
            </w:r>
          </w:p>
        </w:tc>
      </w:tr>
      <w:tr w:rsidR="00AA1AFC" w:rsidRPr="00054FE3" w14:paraId="5E7F07B5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9EF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ATGTG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4D4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AACC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BFF2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AAGG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24C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AA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8C7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ATATG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695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ATCCA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7D6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GGAA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E53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ATGG</w:t>
            </w:r>
          </w:p>
        </w:tc>
      </w:tr>
      <w:tr w:rsidR="00AA1AFC" w:rsidRPr="00054FE3" w14:paraId="2CEA7A16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825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CCA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50C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CG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777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CG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2C7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TA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79B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TT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7E8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TAAG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3F67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TCC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B22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TCCTT</w:t>
            </w:r>
          </w:p>
        </w:tc>
      </w:tr>
      <w:tr w:rsidR="00AA1AFC" w:rsidRPr="00054FE3" w14:paraId="5E5F00C5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5CA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ACG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86F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AG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BDC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ATA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412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TCC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73A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TCC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722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TGGAA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53F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ACC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89C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ACGAT</w:t>
            </w:r>
          </w:p>
        </w:tc>
      </w:tr>
      <w:tr w:rsidR="00AA1AFC" w:rsidRPr="00054FE3" w14:paraId="67788839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5F1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AGGAA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6AF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TCG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961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TGC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D7A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TG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60D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ACA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86D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ACCA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41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ACG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12A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AGTCCT</w:t>
            </w:r>
          </w:p>
        </w:tc>
      </w:tr>
      <w:tr w:rsidR="00AA1AFC" w:rsidRPr="00054FE3" w14:paraId="46274036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D58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AGTG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D90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25A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A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32A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954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T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7F6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TG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D47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T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37A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TCTCT</w:t>
            </w:r>
          </w:p>
        </w:tc>
      </w:tr>
      <w:tr w:rsidR="00AA1AFC" w:rsidRPr="00054FE3" w14:paraId="4088F242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2E1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T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CCF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25B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CA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61A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C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508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37B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GT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FD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AT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346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TCTGT</w:t>
            </w:r>
          </w:p>
        </w:tc>
      </w:tr>
      <w:tr w:rsidR="00AA1AFC" w:rsidRPr="00054FE3" w14:paraId="7449BF46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AE5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TGA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E35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GTT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C997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CA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0C5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C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986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GA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8A5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GTT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891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534D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CCAAG</w:t>
            </w:r>
          </w:p>
        </w:tc>
      </w:tr>
      <w:tr w:rsidR="00AA1AFC" w:rsidRPr="00054FE3" w14:paraId="5BC2FA31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DB1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CCT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C22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CGA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CA0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GGT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469A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G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EFD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AGTG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634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ACAC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4F8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AC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5C8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AGTCT</w:t>
            </w:r>
          </w:p>
        </w:tc>
      </w:tr>
      <w:tr w:rsidR="00AA1AFC" w:rsidRPr="00054FE3" w14:paraId="1599B838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FE6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AT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454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AT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884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T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7FA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TA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3FA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T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E26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TGT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286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A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83E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ACAGT</w:t>
            </w:r>
          </w:p>
        </w:tc>
      </w:tr>
      <w:tr w:rsidR="00AA1AFC" w:rsidRPr="00054FE3" w14:paraId="5045304D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EF8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AGA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9D7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AG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3B3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T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B9E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TC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39A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TGA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26C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TGTC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132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TT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F3F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CCATG</w:t>
            </w:r>
          </w:p>
        </w:tc>
      </w:tr>
      <w:tr w:rsidR="00AA1AFC" w:rsidRPr="00054FE3" w14:paraId="5D7C88F9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EC5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CGA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99F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CGT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AD6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C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850F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C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7138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GA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62A2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GAG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951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GGA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2C64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TGGTAG</w:t>
            </w:r>
          </w:p>
        </w:tc>
      </w:tr>
      <w:tr w:rsidR="00AA1AFC" w:rsidRPr="00054FE3" w14:paraId="0CC09767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F9EB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CAATAG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969D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ATGG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306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AT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78B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CGAA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FA2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CGATA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579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CGTAA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7F1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CGTTAA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634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TAATCG</w:t>
            </w:r>
          </w:p>
        </w:tc>
      </w:tr>
      <w:tr w:rsidR="00AA1AFC" w:rsidRPr="00054FE3" w14:paraId="3A30145E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008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TACC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A75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TAC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70D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TA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102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CTTCG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2B9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ACCAA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53B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AGGAA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1290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A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508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ATTGG</w:t>
            </w:r>
          </w:p>
        </w:tc>
      </w:tr>
      <w:tr w:rsidR="00AA1AFC" w:rsidRPr="00054FE3" w14:paraId="64C3D921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3A2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TATG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F7F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TCC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128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ATTA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982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AAT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878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ACCA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5C2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AGGA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3C49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ATT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9050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TAAGG</w:t>
            </w:r>
          </w:p>
        </w:tc>
      </w:tr>
      <w:tr w:rsidR="00AA1AFC" w:rsidRPr="00054FE3" w14:paraId="713570AD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A82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TCC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6A0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GTTC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E09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ACC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B3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ACGA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5A1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ACT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E5D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AGACC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5FD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AC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9DA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AGTGT</w:t>
            </w:r>
          </w:p>
        </w:tc>
      </w:tr>
      <w:tr w:rsidR="00AA1AFC" w:rsidRPr="00054FE3" w14:paraId="30FA3688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889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ATC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0D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448A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A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C14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B5F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CT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3B5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GTC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98A3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T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0AA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ACACT</w:t>
            </w:r>
          </w:p>
        </w:tc>
      </w:tr>
      <w:tr w:rsidR="00AA1AFC" w:rsidRPr="00054FE3" w14:paraId="3C675429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CA0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AGT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91C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AT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AA8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TA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18A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TG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3C3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TTC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4A5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GTTGT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100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CA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512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CCTTG</w:t>
            </w:r>
          </w:p>
        </w:tc>
      </w:tr>
      <w:tr w:rsidR="00AA1AFC" w:rsidRPr="00054FE3" w14:paraId="4789FA03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8BC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CGA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085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GGT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0B4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G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91C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G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79D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ATGC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ACB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CCAAC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75F4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CCGG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A6A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CCTTCG</w:t>
            </w:r>
          </w:p>
        </w:tc>
      </w:tr>
      <w:tr w:rsidR="00AA1AFC" w:rsidRPr="00054FE3" w14:paraId="52BA9571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23A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CGATC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79F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CG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9AD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GGA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830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GGCCA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D514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GGCGT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D67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AGGTAG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B73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AC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B71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ACGAGT</w:t>
            </w:r>
          </w:p>
        </w:tc>
      </w:tr>
      <w:tr w:rsidR="00AA1AFC" w:rsidRPr="00054FE3" w14:paraId="7C69564E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F0B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ACT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35B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AGAG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28F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AGG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6F8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CTT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8C6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GAT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B59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GTCA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26DA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GTCT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10F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CAGAG</w:t>
            </w:r>
          </w:p>
        </w:tc>
      </w:tr>
      <w:tr w:rsidR="00AA1AFC" w:rsidRPr="00054FE3" w14:paraId="49104C54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E87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CCA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206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CG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F7E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C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078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G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78E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GAG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B606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GGA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D82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TGG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0194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ACGACT</w:t>
            </w:r>
          </w:p>
        </w:tc>
      </w:tr>
      <w:tr w:rsidR="00AA1AFC" w:rsidRPr="00054FE3" w14:paraId="7E95B253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D09E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ACTC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F4F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AGA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C8E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AGTC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3AA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AAC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3ED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ACAA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995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AGTA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680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TCT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FB69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TGAAG</w:t>
            </w:r>
          </w:p>
        </w:tc>
      </w:tr>
      <w:tr w:rsidR="00AA1AFC" w:rsidRPr="00054FE3" w14:paraId="2E5A06F9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7096C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TTCC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440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GTTG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D1E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A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737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CA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9ECE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CTG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F5E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GAG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EAE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GTC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6E3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TGAG</w:t>
            </w:r>
          </w:p>
        </w:tc>
      </w:tr>
      <w:tr w:rsidR="00AA1AFC" w:rsidRPr="00054FE3" w14:paraId="3F01A7D8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48A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GACT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685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GGTG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896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GTCA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DAB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GTGT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24B3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CGGAA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C3CB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CGGTT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F147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CTA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02EA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GAACG</w:t>
            </w:r>
          </w:p>
        </w:tc>
      </w:tr>
      <w:tr w:rsidR="00AA1AFC" w:rsidRPr="00054FE3" w14:paraId="0F379DBA" w14:textId="77777777">
        <w:tc>
          <w:tcPr>
            <w:tcW w:w="11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E555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GATGG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BBE0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CGTAG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83F2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GGATCG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D99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GGCCTT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6228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GGCGAT</w:t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779D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GGTTGG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AF21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70CF" w14:textId="77777777" w:rsidR="00AA1AFC" w:rsidRPr="00054FE3" w:rsidRDefault="001258F7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3AAAAF4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256D504C" w14:textId="77777777" w:rsidR="00AA1AFC" w:rsidRPr="00054FE3" w:rsidRDefault="00AA1AFC">
      <w:pPr>
        <w:pStyle w:val="normal0"/>
        <w:rPr>
          <w:rFonts w:ascii="Times New Roman" w:hAnsi="Times New Roman" w:cs="Times New Roman"/>
          <w:sz w:val="24"/>
          <w:szCs w:val="24"/>
        </w:rPr>
      </w:pPr>
    </w:p>
    <w:p w14:paraId="6DAE3E89" w14:textId="20A35C32" w:rsidR="00AA1AFC" w:rsidRPr="00054FE3" w:rsidRDefault="001258F7">
      <w:pPr>
        <w:pStyle w:val="normal0"/>
        <w:rPr>
          <w:rFonts w:ascii="Times New Roman" w:hAnsi="Times New Roman" w:cs="Times New Roman"/>
          <w:sz w:val="24"/>
          <w:szCs w:val="24"/>
        </w:rPr>
      </w:pPr>
      <w:r w:rsidRPr="00054FE3">
        <w:rPr>
          <w:rFonts w:ascii="Times New Roman" w:eastAsia="Times New Roman" w:hAnsi="Times New Roman" w:cs="Times New Roman"/>
          <w:b/>
          <w:sz w:val="24"/>
          <w:szCs w:val="24"/>
        </w:rPr>
        <w:t>Table S1.3.</w:t>
      </w:r>
      <w:r w:rsidRPr="00054FE3">
        <w:rPr>
          <w:rFonts w:ascii="Times New Roman" w:eastAsia="Times New Roman" w:hAnsi="Times New Roman" w:cs="Times New Roman"/>
          <w:sz w:val="24"/>
          <w:szCs w:val="24"/>
        </w:rPr>
        <w:t xml:space="preserve">  Barcodes assigned to mock communities and cycle combination strategy</w:t>
      </w:r>
      <w:r w:rsidR="00DC4C26">
        <w:rPr>
          <w:rFonts w:ascii="Times New Roman" w:eastAsia="Times New Roman" w:hAnsi="Times New Roman" w:cs="Times New Roman"/>
          <w:sz w:val="24"/>
          <w:szCs w:val="24"/>
        </w:rPr>
        <w:t xml:space="preserve">. Primers targeted </w:t>
      </w:r>
      <w:r w:rsidR="004C3BF2">
        <w:rPr>
          <w:rFonts w:ascii="Times New Roman" w:eastAsia="Times New Roman" w:hAnsi="Times New Roman" w:cs="Times New Roman"/>
          <w:sz w:val="24"/>
          <w:szCs w:val="24"/>
        </w:rPr>
        <w:t>b</w:t>
      </w:r>
      <w:r w:rsidR="00DC4C26" w:rsidRPr="00DC4C26">
        <w:rPr>
          <w:rFonts w:ascii="Times New Roman" w:eastAsia="Times New Roman" w:hAnsi="Times New Roman" w:cs="Times New Roman"/>
          <w:sz w:val="24"/>
          <w:szCs w:val="24"/>
        </w:rPr>
        <w:t>acterial 16S rRNA gene region 357-785</w:t>
      </w:r>
      <w:r w:rsidR="00DC4C26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="00DC4C26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AA3337">
        <w:rPr>
          <w:rFonts w:ascii="Times New Roman" w:eastAsia="Times New Roman" w:hAnsi="Times New Roman" w:cs="Times New Roman"/>
          <w:sz w:val="24"/>
          <w:szCs w:val="24"/>
        </w:rPr>
        <w:instrText xml:space="preserve"> ADDIN PAPERS2_CITATIONS &lt;citation&gt;&lt;uuid&gt;DC240758-EF29-4BF4-AA2A-5C16334C8B10&lt;/uuid&gt;&lt;priority&gt;17&lt;/priority&gt;&lt;publications&gt;&lt;publication&gt;&lt;uuid&gt;FC7A4258-B26F-44A5-B87D-9D887B716564&lt;/uuid&gt;&lt;volume&gt;5&lt;/volume&gt;&lt;doi&gt;10.1038/ismej.2011.41&lt;/doi&gt;&lt;startpage&gt;1571&lt;/startpage&gt;&lt;publication_date&gt;99201110001200000000220000&lt;/publication_date&gt;&lt;url&gt;http://eutils.ncbi.nlm.nih.gov/entrez/eutils/elink.fcgi?dbfrom=pubmed&amp;amp;id=21472016&amp;amp;retmode=ref&amp;amp;cmd=prlinks&lt;/url&gt;&lt;type&gt;400&lt;/type&gt;&lt;title&gt;Transitions in bacterial communities along the 2000 km salinity gradient of the Baltic Sea.&lt;/title&gt;&lt;institution&gt;Leibniz Institute for Baltic Sea Research, Department of Biological Oceanography, Rostock, Germany.&lt;/institution&gt;&lt;number&gt;10&lt;/number&gt;&lt;subtype&gt;400&lt;/subtype&gt;&lt;endpage&gt;1579&lt;/endpage&gt;&lt;bundle&gt;&lt;publication&gt;&lt;publisher&gt;Nature Publishing Group&lt;/publisher&gt;&lt;title&gt;ISME J&lt;/title&gt;&lt;type&gt;-100&lt;/type&gt;&lt;subtype&gt;-100&lt;/subtype&gt;&lt;uuid&gt;D695ACFD-4E1F-4DFA-910C-990AB4E0F2DD&lt;/uuid&gt;&lt;/publication&gt;&lt;/bundle&gt;&lt;authors&gt;&lt;author&gt;&lt;firstName&gt;Daniel&lt;/firstName&gt;&lt;middleNames&gt;Pr&lt;/middleNames&gt;&lt;lastName&gt;Herlemann&lt;/lastName&gt;&lt;/author&gt;&lt;author&gt;&lt;firstName&gt;Matthias&lt;/firstName&gt;&lt;lastName&gt;Labrenz&lt;/lastName&gt;&lt;/author&gt;&lt;author&gt;&lt;firstName&gt;Klaus&lt;/firstName&gt;&lt;lastName&gt;Jürgens&lt;/lastName&gt;&lt;/author&gt;&lt;author&gt;&lt;firstName&gt;Stefan&lt;/firstName&gt;&lt;lastName&gt;Bertilsson&lt;/lastName&gt;&lt;/author&gt;&lt;author&gt;&lt;firstName&gt;Joanna&lt;/firstName&gt;&lt;middleNames&gt;J&lt;/middleNames&gt;&lt;lastName&gt;Waniek&lt;/lastName&gt;&lt;/author&gt;&lt;author&gt;&lt;firstName&gt;Anders F&lt;/firstName&gt;&lt;lastName&gt;Andersson&lt;/lastName&gt;&lt;/author&gt;&lt;/authors&gt;&lt;/publication&gt;&lt;/publications&gt;&lt;cites&gt;&lt;/cites&gt;&lt;/citation&gt;</w:instrText>
      </w:r>
      <w:r w:rsidR="00DC4C26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C4C26">
        <w:rPr>
          <w:rFonts w:ascii="Times New Roman" w:hAnsi="Times New Roman" w:cs="Times New Roman"/>
          <w:sz w:val="24"/>
          <w:szCs w:val="24"/>
        </w:rPr>
        <w:t>(Herlemann et al., 2011)</w:t>
      </w:r>
      <w:r w:rsidR="00DC4C26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C4C26">
        <w:rPr>
          <w:rFonts w:ascii="Times New Roman" w:eastAsia="Times New Roman" w:hAnsi="Times New Roman" w:cs="Times New Roman"/>
          <w:sz w:val="24"/>
          <w:szCs w:val="24"/>
        </w:rPr>
        <w:t xml:space="preserve"> (see </w:t>
      </w:r>
      <w:r w:rsidR="004C3BF2">
        <w:rPr>
          <w:rFonts w:ascii="Times New Roman" w:eastAsia="Times New Roman" w:hAnsi="Times New Roman" w:cs="Times New Roman"/>
          <w:sz w:val="24"/>
          <w:szCs w:val="24"/>
        </w:rPr>
        <w:t>T</w:t>
      </w:r>
      <w:r w:rsidR="00DC4C26">
        <w:rPr>
          <w:rFonts w:ascii="Times New Roman" w:eastAsia="Times New Roman" w:hAnsi="Times New Roman" w:cs="Times New Roman"/>
          <w:sz w:val="24"/>
          <w:szCs w:val="24"/>
        </w:rPr>
        <w:t>able S1.1)</w:t>
      </w:r>
    </w:p>
    <w:tbl>
      <w:tblPr>
        <w:tblStyle w:val="a1"/>
        <w:tblW w:w="747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3"/>
        <w:gridCol w:w="1913"/>
        <w:gridCol w:w="3680"/>
      </w:tblGrid>
      <w:tr w:rsidR="00AA1AFC" w:rsidRPr="00054FE3" w14:paraId="43E9CE32" w14:textId="77777777"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2002F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E3">
              <w:rPr>
                <w:rFonts w:ascii="Times New Roman" w:eastAsia="Times New Roman" w:hAnsi="Times New Roman" w:cs="Times New Roman"/>
                <w:sz w:val="24"/>
                <w:szCs w:val="24"/>
              </w:rPr>
              <w:t>Mock community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DF2FF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E3">
              <w:rPr>
                <w:rFonts w:ascii="Times New Roman" w:eastAsia="Times New Roman" w:hAnsi="Times New Roman" w:cs="Times New Roman"/>
                <w:sz w:val="24"/>
                <w:szCs w:val="24"/>
              </w:rPr>
              <w:t>Cycle variation</w:t>
            </w:r>
          </w:p>
        </w:tc>
        <w:tc>
          <w:tcPr>
            <w:tcW w:w="3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901E5E" w14:textId="6A6EBFCB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54FE3">
              <w:rPr>
                <w:rFonts w:ascii="Times New Roman" w:eastAsia="Times New Roman" w:hAnsi="Times New Roman" w:cs="Times New Roman"/>
                <w:sz w:val="24"/>
                <w:szCs w:val="24"/>
              </w:rPr>
              <w:t>Barcode sequence 5</w:t>
            </w:r>
            <w:r w:rsidR="00DF69E9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  <w:r w:rsidRPr="00054F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3</w:t>
            </w:r>
            <w:r w:rsidR="00DF69E9">
              <w:rPr>
                <w:rFonts w:ascii="Times New Roman" w:eastAsia="Times New Roman" w:hAnsi="Times New Roman" w:cs="Times New Roman"/>
                <w:sz w:val="24"/>
                <w:szCs w:val="24"/>
              </w:rPr>
              <w:t>′</w:t>
            </w:r>
          </w:p>
        </w:tc>
      </w:tr>
      <w:tr w:rsidR="00AA1AFC" w:rsidRPr="00054FE3" w14:paraId="6C202EBE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82A0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154E4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10:2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27C8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AAGGAT</w:t>
            </w:r>
          </w:p>
        </w:tc>
      </w:tr>
      <w:tr w:rsidR="00AA1AFC" w:rsidRPr="00054FE3" w14:paraId="498C225C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AE17DA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5BE2B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10:2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ED4566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CATGAG</w:t>
            </w:r>
          </w:p>
        </w:tc>
      </w:tr>
      <w:tr w:rsidR="00AA1AFC" w:rsidRPr="00054FE3" w14:paraId="6CC6F375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F0821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79242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15:1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2D7A0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TGGCGAT</w:t>
            </w:r>
          </w:p>
        </w:tc>
      </w:tr>
      <w:tr w:rsidR="00AA1AFC" w:rsidRPr="00054FE3" w14:paraId="65821545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6C3A5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C5966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15:1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E6A55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TGAG</w:t>
            </w:r>
          </w:p>
        </w:tc>
      </w:tr>
      <w:tr w:rsidR="00AA1AFC" w:rsidRPr="00054FE3" w14:paraId="5995D1F1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6E27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AC65F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0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90DDD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CTCCACT</w:t>
            </w:r>
          </w:p>
        </w:tc>
      </w:tr>
      <w:tr w:rsidR="00AA1AFC" w:rsidRPr="00054FE3" w14:paraId="08FE4572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3F1A6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A6B1D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0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6BEA0A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ATCCTAGG</w:t>
            </w:r>
          </w:p>
        </w:tc>
      </w:tr>
      <w:tr w:rsidR="00AA1AFC" w:rsidRPr="00054FE3" w14:paraId="35B35500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AE8A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7C1806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5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2715B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TGTGGT</w:t>
            </w:r>
          </w:p>
        </w:tc>
      </w:tr>
      <w:tr w:rsidR="00AA1AFC" w:rsidRPr="00054FE3" w14:paraId="6B027764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0A989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4B0A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5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9E63E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AGTG</w:t>
            </w:r>
          </w:p>
        </w:tc>
      </w:tr>
      <w:tr w:rsidR="00AA1AFC" w:rsidRPr="00054FE3" w14:paraId="23663CA9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B313D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8CCFF2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5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24823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TTCGAAG</w:t>
            </w:r>
          </w:p>
        </w:tc>
      </w:tr>
      <w:tr w:rsidR="00AA1AFC" w:rsidRPr="00054FE3" w14:paraId="7ADC6570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1DFFC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6A900E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25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523D5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TTCG</w:t>
            </w:r>
          </w:p>
        </w:tc>
      </w:tr>
      <w:tr w:rsidR="00AA1AFC" w:rsidRPr="00054FE3" w14:paraId="04E033E6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C6954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1AE3B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0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5EADF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GTCGAGT</w:t>
            </w:r>
          </w:p>
        </w:tc>
      </w:tr>
      <w:tr w:rsidR="00AA1AFC" w:rsidRPr="00054FE3" w14:paraId="033B0453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3AB9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4A79B3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0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BAA90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TCGTCAAG</w:t>
            </w:r>
          </w:p>
        </w:tc>
      </w:tr>
      <w:tr w:rsidR="00AA1AFC" w:rsidRPr="00054FE3" w14:paraId="4AA08A92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18580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B37F5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0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E82E7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GAGACT</w:t>
            </w:r>
          </w:p>
        </w:tc>
      </w:tr>
      <w:tr w:rsidR="00AA1AFC" w:rsidRPr="00054FE3" w14:paraId="73B27E18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0D4CA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00361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0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E6A58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ACTAGAG</w:t>
            </w:r>
          </w:p>
        </w:tc>
      </w:tr>
      <w:tr w:rsidR="00AA1AFC" w:rsidRPr="00054FE3" w14:paraId="6605310E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C4D8A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7737D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5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63969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ACCTAG</w:t>
            </w:r>
          </w:p>
        </w:tc>
      </w:tr>
      <w:tr w:rsidR="00AA1AFC" w:rsidRPr="00054FE3" w14:paraId="13F1B4A2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7E3F6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15A91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5:5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C2C71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GTTCGTT</w:t>
            </w:r>
          </w:p>
        </w:tc>
      </w:tr>
      <w:tr w:rsidR="00AA1AFC" w:rsidRPr="00054FE3" w14:paraId="7F1739C3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B6C90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Un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0B59D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5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4380E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CCTACCAT</w:t>
            </w:r>
          </w:p>
        </w:tc>
      </w:tr>
      <w:tr w:rsidR="00AA1AFC" w:rsidRPr="00054FE3" w14:paraId="4E039794" w14:textId="77777777">
        <w:tc>
          <w:tcPr>
            <w:tcW w:w="1883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FF563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Even</w:t>
            </w:r>
          </w:p>
        </w:tc>
        <w:tc>
          <w:tcPr>
            <w:tcW w:w="1912" w:type="dxa"/>
            <w:tcBorders>
              <w:left w:val="single" w:sz="8" w:space="0" w:color="000000"/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5A112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35:10</w:t>
            </w:r>
          </w:p>
        </w:tc>
        <w:tc>
          <w:tcPr>
            <w:tcW w:w="36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0FBAA" w14:textId="77777777" w:rsidR="00AA1AFC" w:rsidRPr="00054FE3" w:rsidRDefault="001258F7">
            <w:pPr>
              <w:pStyle w:val="normal0"/>
              <w:ind w:left="60"/>
              <w:rPr>
                <w:rFonts w:ascii="Times New Roman" w:hAnsi="Times New Roman" w:cs="Times New Roman"/>
                <w:sz w:val="16"/>
                <w:szCs w:val="16"/>
              </w:rPr>
            </w:pPr>
            <w:r w:rsidRPr="00054FE3">
              <w:rPr>
                <w:rFonts w:ascii="Times New Roman" w:eastAsia="Times New Roman" w:hAnsi="Times New Roman" w:cs="Times New Roman"/>
                <w:sz w:val="16"/>
                <w:szCs w:val="16"/>
              </w:rPr>
              <w:t>GTCTACAG</w:t>
            </w:r>
          </w:p>
        </w:tc>
      </w:tr>
    </w:tbl>
    <w:p w14:paraId="2AE93BA0" w14:textId="77777777" w:rsidR="00054FE3" w:rsidRPr="00054FE3" w:rsidRDefault="001258F7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  <w:r w:rsidRPr="00054F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1823E38" w14:textId="77777777" w:rsidR="00054FE3" w:rsidRPr="00054FE3" w:rsidRDefault="00054FE3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p w14:paraId="3D9CD6CF" w14:textId="77777777" w:rsidR="003A6DFD" w:rsidRDefault="003A6D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20C02E" w14:textId="35C0B998" w:rsidR="00054FE3" w:rsidRPr="00054FE3" w:rsidRDefault="00054FE3" w:rsidP="00054F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left="400" w:hanging="400"/>
        <w:rPr>
          <w:rFonts w:ascii="Times New Roman" w:hAnsi="Times New Roman" w:cs="Times New Roman"/>
          <w:b/>
          <w:sz w:val="24"/>
          <w:szCs w:val="24"/>
        </w:rPr>
      </w:pPr>
      <w:r w:rsidRPr="00054FE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A60021D" w14:textId="77777777" w:rsidR="00AA3337" w:rsidRDefault="00054FE3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 w:rsidRPr="00054FE3">
        <w:rPr>
          <w:rFonts w:ascii="Times New Roman" w:hAnsi="Times New Roman" w:cs="Times New Roman"/>
          <w:sz w:val="24"/>
          <w:szCs w:val="24"/>
        </w:rPr>
        <w:fldChar w:fldCharType="begin"/>
      </w:r>
      <w:r w:rsidRPr="00054FE3">
        <w:rPr>
          <w:rFonts w:ascii="Times New Roman" w:hAnsi="Times New Roman" w:cs="Times New Roman"/>
          <w:sz w:val="24"/>
          <w:szCs w:val="24"/>
        </w:rPr>
        <w:instrText xml:space="preserve"> ADDIN PAPERS2_CITATIONS &lt;papers2_bibliography/&gt;</w:instrText>
      </w:r>
      <w:r w:rsidRPr="00054FE3">
        <w:rPr>
          <w:rFonts w:ascii="Times New Roman" w:hAnsi="Times New Roman" w:cs="Times New Roman"/>
          <w:sz w:val="24"/>
          <w:szCs w:val="24"/>
        </w:rPr>
        <w:fldChar w:fldCharType="separate"/>
      </w:r>
      <w:r w:rsidR="00AA3337">
        <w:rPr>
          <w:rFonts w:ascii="Times New Roman" w:hAnsi="Times New Roman" w:cs="Times New Roman"/>
          <w:sz w:val="24"/>
          <w:szCs w:val="24"/>
        </w:rPr>
        <w:t xml:space="preserve">Ando, S., Goto, M., Meunchang, S., Thongra-ar, P., Fujiwara, T., Hayashi, H., and Yoneyama, T. (2005). Detection of nifHSequences in Sugarcane ( Saccharum officinarumL.) and Pineapple ( Ananas comosus[L.] Merr.). </w:t>
      </w:r>
      <w:r w:rsidR="00AA3337">
        <w:rPr>
          <w:rFonts w:ascii="Times New Roman" w:hAnsi="Times New Roman" w:cs="Times New Roman"/>
          <w:i/>
          <w:iCs/>
          <w:sz w:val="24"/>
          <w:szCs w:val="24"/>
        </w:rPr>
        <w:t>Soil Science and Plant Nutrition</w:t>
      </w:r>
      <w:r w:rsidR="00AA3337">
        <w:rPr>
          <w:rFonts w:ascii="Times New Roman" w:hAnsi="Times New Roman" w:cs="Times New Roman"/>
          <w:sz w:val="24"/>
          <w:szCs w:val="24"/>
        </w:rPr>
        <w:t xml:space="preserve"> 51, 303–308. doi:10.1111/j.1747-0765.2005.tb00034.x.</w:t>
      </w:r>
    </w:p>
    <w:p w14:paraId="603DDD29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poraso, J. G., Lauber, C. L., Walters, W. A., Berg-Lyons, D., Lozupone, C. A., Turnbaugh, P. J., Fierer, N., and Knight, R. (2011). Global patterns of 16S rRNA diversity at a depth of millions of sequences per sample. </w:t>
      </w:r>
      <w:r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>
        <w:rPr>
          <w:rFonts w:ascii="Times New Roman" w:hAnsi="Times New Roman" w:cs="Times New Roman"/>
          <w:sz w:val="24"/>
          <w:szCs w:val="24"/>
        </w:rPr>
        <w:t xml:space="preserve"> 108 Suppl 1, 4516–4522. doi:10.1073/pnas.1000080107.</w:t>
      </w:r>
    </w:p>
    <w:p w14:paraId="405A6ACD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esson, M. J., Wang, Q., O'Sullivan, O., Greene-Diniz, R., Cole, J. R., Ross, R. P., and O'Toole, P. W. (2010). Comparison of two next-generation sequencing technologies for resolving highly complex microbiota composition using tandem variable 16S rRNA gene regions. </w:t>
      </w:r>
      <w:r>
        <w:rPr>
          <w:rFonts w:ascii="Times New Roman" w:hAnsi="Times New Roman" w:cs="Times New Roman"/>
          <w:i/>
          <w:iCs/>
          <w:sz w:val="24"/>
          <w:szCs w:val="24"/>
        </w:rPr>
        <w:t>Nucleic Acids Res</w:t>
      </w:r>
      <w:r>
        <w:rPr>
          <w:rFonts w:ascii="Times New Roman" w:hAnsi="Times New Roman" w:cs="Times New Roman"/>
          <w:sz w:val="24"/>
          <w:szCs w:val="24"/>
        </w:rPr>
        <w:t xml:space="preserve"> 38, e200. doi:10.1093/nar/gkq873.</w:t>
      </w:r>
    </w:p>
    <w:p w14:paraId="67C00C71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mady, M., Walker, J. J., Harris, J. K., Gold, N. J., and Knight, R. (2008). Error-correcting barcoded primers for pyrosequencing hundreds of samples in multiplex. </w:t>
      </w:r>
      <w:r>
        <w:rPr>
          <w:rFonts w:ascii="Times New Roman" w:hAnsi="Times New Roman" w:cs="Times New Roman"/>
          <w:i/>
          <w:iCs/>
          <w:sz w:val="24"/>
          <w:szCs w:val="24"/>
        </w:rPr>
        <w:t>Nat Meth</w:t>
      </w:r>
      <w:r>
        <w:rPr>
          <w:rFonts w:ascii="Times New Roman" w:hAnsi="Times New Roman" w:cs="Times New Roman"/>
          <w:sz w:val="24"/>
          <w:szCs w:val="24"/>
        </w:rPr>
        <w:t xml:space="preserve"> 5, 235–237. doi:10.1038/nmeth.1184.</w:t>
      </w:r>
    </w:p>
    <w:p w14:paraId="4DAA4050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lemann, D. P., Labrenz, M., Jürgens, K., Bertilsson, S., Waniek, J. J., and Andersson, A. F. (2011). Transitions in bacterial communities along the 2000 km salinity gradient of the Baltic Sea. </w:t>
      </w:r>
      <w:r>
        <w:rPr>
          <w:rFonts w:ascii="Times New Roman" w:hAnsi="Times New Roman" w:cs="Times New Roman"/>
          <w:i/>
          <w:iCs/>
          <w:sz w:val="24"/>
          <w:szCs w:val="24"/>
        </w:rPr>
        <w:t>ISME J</w:t>
      </w:r>
      <w:r>
        <w:rPr>
          <w:rFonts w:ascii="Times New Roman" w:hAnsi="Times New Roman" w:cs="Times New Roman"/>
          <w:sz w:val="24"/>
          <w:szCs w:val="24"/>
        </w:rPr>
        <w:t xml:space="preserve"> 5, 1571–1579. doi:10.1038/ismej.2011.41.</w:t>
      </w:r>
    </w:p>
    <w:p w14:paraId="1772212B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ver, M. A., Rouxel, O., Alt, J. C., Shimizu, N., Ono, S., Coggon, R. M., Shanks, W. C., Lapham, L., Elvert, M., Prieto-Mollar, X., et al. (2013). Evidence for microbial carbon and sulfur cycling in deeply buried ridge flank basalt. </w:t>
      </w:r>
      <w:r>
        <w:rPr>
          <w:rFonts w:ascii="Times New Roman" w:hAnsi="Times New Roman" w:cs="Times New Roman"/>
          <w:i/>
          <w:iCs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 xml:space="preserve"> 339, 1305–1308. doi:10.1126/science.1229240.</w:t>
      </w:r>
    </w:p>
    <w:p w14:paraId="106F3BE0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, W. T., Marsh, T. L., Cheng, H., and Forney, L. J. (1997). Characterization of microbial diversity by determining terminal restriction fragment length polymorphisms of genes encoding 16S rRNA. </w:t>
      </w:r>
      <w:r>
        <w:rPr>
          <w:rFonts w:ascii="Times New Roman" w:hAnsi="Times New Roman" w:cs="Times New Roman"/>
          <w:i/>
          <w:iCs/>
          <w:sz w:val="24"/>
          <w:szCs w:val="24"/>
        </w:rPr>
        <w:t>Applied and 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63, 4516–4522.</w:t>
      </w:r>
    </w:p>
    <w:p w14:paraId="1658BE45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ydolph, M. C., Jacobsen, J., Arctander, P., Gilbert, M. T. P., Gilichinsky, D. A., Hansen, A. J., Willerslev, E., and Lange, L. (2005). Beringian paleoecology inferred from permafrost-preserved fungal DNA. </w:t>
      </w:r>
      <w:r>
        <w:rPr>
          <w:rFonts w:ascii="Times New Roman" w:hAnsi="Times New Roman" w:cs="Times New Roman"/>
          <w:i/>
          <w:iCs/>
          <w:sz w:val="24"/>
          <w:szCs w:val="24"/>
        </w:rPr>
        <w:t>Applied and 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71, 1012–1017. doi:10.1128/AEM.71.2.1012-1017.2005.</w:t>
      </w:r>
    </w:p>
    <w:p w14:paraId="658811E4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xner, F., Noguera, D. R., Anneser, B., Stoecker, K., Wegl, G., Wagner, M., and Daims, H. (2006). Nitrite concentration influences the population structure of Nitrospira-like bacteria. </w:t>
      </w:r>
      <w:r>
        <w:rPr>
          <w:rFonts w:ascii="Times New Roman" w:hAnsi="Times New Roman" w:cs="Times New Roman"/>
          <w:i/>
          <w:iCs/>
          <w:sz w:val="24"/>
          <w:szCs w:val="24"/>
        </w:rPr>
        <w:t>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8, 1487–1495. doi:10.1111/j.1462-2920.2006.01033.x.</w:t>
      </w:r>
    </w:p>
    <w:p w14:paraId="302333D7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usina, A. I., Boulygina, E. S., Kuznetsov, B. B., Tourova, T. P., Kravchenko, I. K., and Gal'chenko, V. F. (2001). A System of Oligonucleotide Primers for the Amplification of nifH Genes of Different Taxonomic Groups of Prokaryotes - Springer. </w:t>
      </w:r>
      <w:r>
        <w:rPr>
          <w:rFonts w:ascii="Times New Roman" w:hAnsi="Times New Roman" w:cs="Times New Roman"/>
          <w:i/>
          <w:iCs/>
          <w:sz w:val="24"/>
          <w:szCs w:val="24"/>
        </w:rPr>
        <w:t>Microbiology</w:t>
      </w:r>
      <w:r>
        <w:rPr>
          <w:rFonts w:ascii="Times New Roman" w:hAnsi="Times New Roman" w:cs="Times New Roman"/>
          <w:sz w:val="24"/>
          <w:szCs w:val="24"/>
        </w:rPr>
        <w:t xml:space="preserve"> 70, 73–78. doi:10.1023/A:1004849022417.</w:t>
      </w:r>
    </w:p>
    <w:p w14:paraId="51889B0B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ster, M., Maixner, F., Berry, D., Rattei, T., Koch, H., Lücker, S., Nowka, B., Richter, A.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pieck, E., Lebedeva, E., et al. (2014). NxrB encoding the beta subunit of nitrite oxidoreductase as functional and phylogenetic marker for nitrite-oxidizing Nitrospira. </w:t>
      </w:r>
      <w:r>
        <w:rPr>
          <w:rFonts w:ascii="Times New Roman" w:hAnsi="Times New Roman" w:cs="Times New Roman"/>
          <w:i/>
          <w:iCs/>
          <w:sz w:val="24"/>
          <w:szCs w:val="24"/>
        </w:rPr>
        <w:t>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16, 3055–3071. doi:10.1111/1462-2920.12300.</w:t>
      </w:r>
    </w:p>
    <w:p w14:paraId="00B0C9F8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tthauwe, J. H., Witzel, K. P., and Liesack, W. (1997). The ammonia monooxygenase structural gene amoA as a functional marker: molecular fine-scale analysis of natural ammonia-oxidizing populations. </w:t>
      </w:r>
      <w:r>
        <w:rPr>
          <w:rFonts w:ascii="Times New Roman" w:hAnsi="Times New Roman" w:cs="Times New Roman"/>
          <w:i/>
          <w:iCs/>
          <w:sz w:val="24"/>
          <w:szCs w:val="24"/>
        </w:rPr>
        <w:t>Applied and 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63, 4704–4712.</w:t>
      </w:r>
    </w:p>
    <w:p w14:paraId="1940E1D3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ger, D., Wentrup, C., Braunegger, C., Deevong, P., Hofer, M., Richter, A., Baranyi, C., Pester, M., Wagner, M., and Loy, A. (2011). Microorganisms with novel dissimilatory (bi)sulfite reductase genes are widespread and part of the core microbiota in low-sulfate peatlands. </w:t>
      </w:r>
      <w:r>
        <w:rPr>
          <w:rFonts w:ascii="Times New Roman" w:hAnsi="Times New Roman" w:cs="Times New Roman"/>
          <w:i/>
          <w:iCs/>
          <w:sz w:val="24"/>
          <w:szCs w:val="24"/>
        </w:rPr>
        <w:t>Appl. Environ. Microbiol</w:t>
      </w:r>
      <w:r>
        <w:rPr>
          <w:rFonts w:ascii="Times New Roman" w:hAnsi="Times New Roman" w:cs="Times New Roman"/>
          <w:sz w:val="24"/>
          <w:szCs w:val="24"/>
        </w:rPr>
        <w:t xml:space="preserve"> 77, 1231–1242. doi:10.1128/AEM.01352-10.</w:t>
      </w:r>
    </w:p>
    <w:p w14:paraId="69240E01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phen, J. R., Chang, Y. J., Macnaughton, S. J., Kowalchuk, G. A., Leung, K. T., Flemming, C. A., and White, D. C. (1999). Effect of toxic metals on indigenous soil beta-subgroup proteobacterium ammonia oxidizer community structure and protection against toxicity by inoculated metal-resistant bacteria. </w:t>
      </w:r>
      <w:r>
        <w:rPr>
          <w:rFonts w:ascii="Times New Roman" w:hAnsi="Times New Roman" w:cs="Times New Roman"/>
          <w:i/>
          <w:iCs/>
          <w:sz w:val="24"/>
          <w:szCs w:val="24"/>
        </w:rPr>
        <w:t>Applied and Environmental Microbiology</w:t>
      </w:r>
      <w:r>
        <w:rPr>
          <w:rFonts w:ascii="Times New Roman" w:hAnsi="Times New Roman" w:cs="Times New Roman"/>
          <w:sz w:val="24"/>
          <w:szCs w:val="24"/>
        </w:rPr>
        <w:t xml:space="preserve"> 65, 95–101.</w:t>
      </w:r>
    </w:p>
    <w:p w14:paraId="273A241A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eda, T., Suga, Y., Yahiro, N., and Matsuguchi, T. (1995). Remarkable N2-fixing bacterial diversity detected in rice roots by molecular evolutionary analysis of nifH gene sequences. </w:t>
      </w:r>
      <w:r>
        <w:rPr>
          <w:rFonts w:ascii="Times New Roman" w:hAnsi="Times New Roman" w:cs="Times New Roman"/>
          <w:i/>
          <w:iCs/>
          <w:sz w:val="24"/>
          <w:szCs w:val="24"/>
        </w:rPr>
        <w:t>J. Bacteriol</w:t>
      </w:r>
      <w:r>
        <w:rPr>
          <w:rFonts w:ascii="Times New Roman" w:hAnsi="Times New Roman" w:cs="Times New Roman"/>
          <w:sz w:val="24"/>
          <w:szCs w:val="24"/>
        </w:rPr>
        <w:t xml:space="preserve"> 177, 1414–1417.</w:t>
      </w:r>
    </w:p>
    <w:p w14:paraId="7C87D29B" w14:textId="77777777" w:rsidR="00AA3337" w:rsidRDefault="00AA3337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lters, W. A., Caporaso, J. G., Lauber, C. L., Berg-Lyons, D., Fierer, N., and Knight, R. (2011). PrimerProspector: de novo design and taxonomic analysis of barcoded polymerase chain reaction primers. </w:t>
      </w:r>
      <w:r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 xml:space="preserve"> 27, 1159–1161. doi:10.1093/bioinformatics/btr087.</w:t>
      </w:r>
    </w:p>
    <w:p w14:paraId="7ADAD51D" w14:textId="2C94CA69" w:rsidR="00AA1AFC" w:rsidRPr="00054FE3" w:rsidRDefault="00054FE3" w:rsidP="00AA33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left="400" w:hanging="400"/>
        <w:rPr>
          <w:rFonts w:ascii="Times New Roman" w:hAnsi="Times New Roman" w:cs="Times New Roman"/>
          <w:sz w:val="24"/>
          <w:szCs w:val="24"/>
        </w:rPr>
      </w:pPr>
      <w:r w:rsidRPr="00054FE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A1AFC" w:rsidRPr="00054FE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oNotTrackMoves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AA1AFC"/>
    <w:rsid w:val="00013570"/>
    <w:rsid w:val="00054FE3"/>
    <w:rsid w:val="00065093"/>
    <w:rsid w:val="000A5AC7"/>
    <w:rsid w:val="000C12A6"/>
    <w:rsid w:val="001258F7"/>
    <w:rsid w:val="0018258A"/>
    <w:rsid w:val="00191883"/>
    <w:rsid w:val="00242D1D"/>
    <w:rsid w:val="00310018"/>
    <w:rsid w:val="003A6DFD"/>
    <w:rsid w:val="004143A9"/>
    <w:rsid w:val="00427E41"/>
    <w:rsid w:val="004C3BF2"/>
    <w:rsid w:val="005037BB"/>
    <w:rsid w:val="00592FCB"/>
    <w:rsid w:val="005B1B2B"/>
    <w:rsid w:val="006E1AC9"/>
    <w:rsid w:val="008B4188"/>
    <w:rsid w:val="00A01809"/>
    <w:rsid w:val="00A528EC"/>
    <w:rsid w:val="00AA1AFC"/>
    <w:rsid w:val="00AA2AF8"/>
    <w:rsid w:val="00AA3337"/>
    <w:rsid w:val="00BA3D8B"/>
    <w:rsid w:val="00BB394B"/>
    <w:rsid w:val="00BD7DD0"/>
    <w:rsid w:val="00C05B55"/>
    <w:rsid w:val="00CC0EBB"/>
    <w:rsid w:val="00DC4C26"/>
    <w:rsid w:val="00DE03BA"/>
    <w:rsid w:val="00DF69E9"/>
    <w:rsid w:val="00E21AEB"/>
    <w:rsid w:val="00E61B04"/>
    <w:rsid w:val="00ED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9B1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C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CB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0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018"/>
    <w:rPr>
      <w:b/>
      <w:bCs/>
      <w:sz w:val="20"/>
      <w:szCs w:val="24"/>
    </w:rPr>
  </w:style>
  <w:style w:type="paragraph" w:styleId="Revision">
    <w:name w:val="Revision"/>
    <w:hidden/>
    <w:uiPriority w:val="99"/>
    <w:semiHidden/>
    <w:rsid w:val="005B1B2B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C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CB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0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018"/>
    <w:rPr>
      <w:b/>
      <w:bCs/>
      <w:sz w:val="20"/>
      <w:szCs w:val="24"/>
    </w:rPr>
  </w:style>
  <w:style w:type="paragraph" w:styleId="Revision">
    <w:name w:val="Revision"/>
    <w:hidden/>
    <w:uiPriority w:val="99"/>
    <w:semiHidden/>
    <w:rsid w:val="005B1B2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9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2DA57185-9CAA-4A4D-85E7-3967F673F252}"/>
</file>

<file path=customXml/itemProps2.xml><?xml version="1.0" encoding="utf-8"?>
<ds:datastoreItem xmlns:ds="http://schemas.openxmlformats.org/officeDocument/2006/customXml" ds:itemID="{7A58E932-C55C-4762-B9ED-0EC90E92DC39}"/>
</file>

<file path=customXml/itemProps3.xml><?xml version="1.0" encoding="utf-8"?>
<ds:datastoreItem xmlns:ds="http://schemas.openxmlformats.org/officeDocument/2006/customXml" ds:itemID="{610256C4-8D6B-4010-A99B-4ACA345CF159}"/>
</file>

<file path=customXml/itemProps4.xml><?xml version="1.0" encoding="utf-8"?>
<ds:datastoreItem xmlns:ds="http://schemas.openxmlformats.org/officeDocument/2006/customXml" ds:itemID="{9B1E6C27-2C78-40D1-965C-A90253E63F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6244</Words>
  <Characters>35596</Characters>
  <Application>Microsoft Macintosh Word</Application>
  <DocSecurity>0</DocSecurity>
  <Lines>296</Lines>
  <Paragraphs>83</Paragraphs>
  <ScaleCrop>false</ScaleCrop>
  <Company/>
  <LinksUpToDate>false</LinksUpToDate>
  <CharactersWithSpaces>4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aig Herbold</cp:lastModifiedBy>
  <cp:revision>10</cp:revision>
  <dcterms:created xsi:type="dcterms:W3CDTF">2015-05-08T07:41:00Z</dcterms:created>
  <dcterms:modified xsi:type="dcterms:W3CDTF">2015-06-1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hasBiblio/&gt;&lt;format class="21"/&gt;&lt;count citations="18" publications="16"/&gt;&lt;/info&gt;PAPERS2_INFO_END</vt:lpwstr>
  </property>
  <property fmtid="{D5CDD505-2E9C-101B-9397-08002B2CF9AE}" pid="3" name="ContentTypeId">
    <vt:lpwstr>0x0101002FB9917D7972574BB5A3BD507DCCFE18</vt:lpwstr>
  </property>
</Properties>
</file>